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CAF5F" w14:textId="406E7FE0" w:rsidR="00293698" w:rsidRPr="00293698" w:rsidRDefault="00293698" w:rsidP="00293698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293698">
        <w:rPr>
          <w:rFonts w:ascii="Times New Roman" w:eastAsia="Calibri" w:hAnsi="Times New Roman" w:cs="Times New Roman"/>
          <w:b/>
          <w:bCs/>
          <w:sz w:val="32"/>
          <w:szCs w:val="32"/>
        </w:rPr>
        <w:t>Cytokine Signature in Adults with Imported Malaria</w:t>
      </w:r>
    </w:p>
    <w:p w14:paraId="5500B6E9" w14:textId="77777777" w:rsidR="00293698" w:rsidRPr="00293698" w:rsidRDefault="00293698" w:rsidP="00293698">
      <w:pPr>
        <w:spacing w:line="480" w:lineRule="auto"/>
        <w:rPr>
          <w:rFonts w:ascii="Times New Roman" w:eastAsia="Calibri" w:hAnsi="Times New Roman" w:cs="Times New Roman"/>
        </w:rPr>
      </w:pPr>
    </w:p>
    <w:p w14:paraId="1775FBF6" w14:textId="77777777" w:rsidR="00293698" w:rsidRPr="00293698" w:rsidRDefault="00293698" w:rsidP="00293698">
      <w:pPr>
        <w:spacing w:line="480" w:lineRule="auto"/>
        <w:rPr>
          <w:rFonts w:ascii="Times New Roman" w:eastAsia="Calibri" w:hAnsi="Times New Roman" w:cs="Times New Roman"/>
          <w:lang w:val="fr-FR"/>
        </w:rPr>
      </w:pPr>
      <w:r w:rsidRPr="00293698">
        <w:rPr>
          <w:rFonts w:ascii="Times New Roman" w:eastAsia="Calibri" w:hAnsi="Times New Roman" w:cs="Times New Roman"/>
          <w:lang w:val="fr-FR"/>
        </w:rPr>
        <w:t xml:space="preserve">Charles de ROQUETAILLADE (1), </w:t>
      </w:r>
      <w:proofErr w:type="spellStart"/>
      <w:r w:rsidRPr="00293698">
        <w:rPr>
          <w:rFonts w:ascii="Times New Roman" w:eastAsia="Calibri" w:hAnsi="Times New Roman" w:cs="Times New Roman"/>
          <w:lang w:val="fr-FR"/>
        </w:rPr>
        <w:t>Cedric</w:t>
      </w:r>
      <w:proofErr w:type="spellEnd"/>
      <w:r w:rsidRPr="00293698">
        <w:rPr>
          <w:rFonts w:ascii="Times New Roman" w:eastAsia="Calibri" w:hAnsi="Times New Roman" w:cs="Times New Roman"/>
          <w:lang w:val="fr-FR"/>
        </w:rPr>
        <w:t xml:space="preserve"> LAOUENAN (2), Jean-Paul MIRA (3), Carine ROY (2), Marie THUONG (4), Elie AZOULAY (5), Didier GRUSON (6), </w:t>
      </w:r>
      <w:proofErr w:type="spellStart"/>
      <w:r w:rsidRPr="00293698">
        <w:rPr>
          <w:rFonts w:ascii="Times New Roman" w:eastAsia="Calibri" w:hAnsi="Times New Roman" w:cs="Times New Roman"/>
          <w:lang w:val="fr-FR"/>
        </w:rPr>
        <w:t>Frederic</w:t>
      </w:r>
      <w:proofErr w:type="spellEnd"/>
      <w:r w:rsidRPr="00293698">
        <w:rPr>
          <w:rFonts w:ascii="Times New Roman" w:eastAsia="Calibri" w:hAnsi="Times New Roman" w:cs="Times New Roman"/>
          <w:lang w:val="fr-FR"/>
        </w:rPr>
        <w:t xml:space="preserve"> JACOBS (7), Charles-Edouard LUYT (8), </w:t>
      </w:r>
      <w:proofErr w:type="spellStart"/>
      <w:r w:rsidRPr="00293698">
        <w:rPr>
          <w:rFonts w:ascii="Times New Roman" w:eastAsia="Calibri" w:hAnsi="Times New Roman" w:cs="Times New Roman"/>
          <w:lang w:val="fr-FR"/>
        </w:rPr>
        <w:t>Francois</w:t>
      </w:r>
      <w:proofErr w:type="spellEnd"/>
      <w:r w:rsidRPr="00293698">
        <w:rPr>
          <w:rFonts w:ascii="Times New Roman" w:eastAsia="Calibri" w:hAnsi="Times New Roman" w:cs="Times New Roman"/>
          <w:lang w:val="fr-FR"/>
        </w:rPr>
        <w:t xml:space="preserve"> RAFFI (9), Laurent HOCQUELOUX (10), Patrick IMBERT (11), Vincent JEANTILS (12), Jean-Louis DELASSUS (13), Sophie MATHERON (14), Catherine FITTING (15), Jean-François TIMSIT (16), Fabrice BRUNEEL (17) </w:t>
      </w:r>
    </w:p>
    <w:p w14:paraId="536DF099" w14:textId="77777777" w:rsidR="00A26C4F" w:rsidRPr="00510C6B" w:rsidRDefault="00A26C4F" w:rsidP="00A26C4F">
      <w:pPr>
        <w:rPr>
          <w:rFonts w:ascii="Times New Roman" w:hAnsi="Times New Roman" w:cs="Times New Roman"/>
          <w:lang w:val="fr-FR"/>
        </w:rPr>
      </w:pPr>
    </w:p>
    <w:p w14:paraId="3BB4067B" w14:textId="77777777" w:rsidR="00A26C4F" w:rsidRPr="00510C6B" w:rsidRDefault="00A26C4F" w:rsidP="00A26C4F">
      <w:pPr>
        <w:rPr>
          <w:rFonts w:ascii="Times New Roman" w:hAnsi="Times New Roman" w:cs="Times New Roman"/>
          <w:lang w:val="fr-FR"/>
        </w:rPr>
      </w:pPr>
    </w:p>
    <w:p w14:paraId="046981EA" w14:textId="77777777" w:rsidR="006861CA" w:rsidRPr="00510C6B" w:rsidRDefault="006861CA" w:rsidP="00A26C4F">
      <w:pPr>
        <w:jc w:val="center"/>
        <w:rPr>
          <w:b/>
          <w:bCs/>
          <w:sz w:val="32"/>
          <w:szCs w:val="32"/>
          <w:lang w:val="fr-FR"/>
        </w:rPr>
      </w:pPr>
    </w:p>
    <w:p w14:paraId="5EA9B0B1" w14:textId="77777777" w:rsidR="00A26C4F" w:rsidRPr="00CF3BEA" w:rsidRDefault="00A26C4F" w:rsidP="00CF3BE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F3BEA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7CFF3E5E" w14:textId="77777777" w:rsidR="00293698" w:rsidRDefault="00293698" w:rsidP="00A26C4F">
      <w:pPr>
        <w:jc w:val="center"/>
        <w:rPr>
          <w:b/>
          <w:bCs/>
          <w:sz w:val="40"/>
          <w:szCs w:val="40"/>
        </w:rPr>
      </w:pPr>
    </w:p>
    <w:p w14:paraId="72794638" w14:textId="0E613AE4" w:rsidR="00293698" w:rsidRPr="00293698" w:rsidRDefault="007E49C9" w:rsidP="00293698">
      <w:pPr>
        <w:widowControl w:val="0"/>
        <w:tabs>
          <w:tab w:val="left" w:pos="3828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u w:color="0000FF"/>
          <w:lang w:eastAsia="fr-FR"/>
        </w:rPr>
      </w:pPr>
      <w:r>
        <w:rPr>
          <w:rFonts w:ascii="Times New Roman" w:eastAsia="Times New Roman" w:hAnsi="Times New Roman" w:cs="Times New Roman"/>
          <w:b/>
          <w:bCs/>
          <w:u w:color="0000FF"/>
          <w:lang w:eastAsia="fr-FR"/>
        </w:rPr>
        <w:t xml:space="preserve">PALUREA Study Group: list of the collaborators </w:t>
      </w:r>
      <w:r w:rsidR="00293698" w:rsidRPr="00293698">
        <w:rPr>
          <w:rFonts w:ascii="Times New Roman" w:eastAsia="Times New Roman" w:hAnsi="Times New Roman" w:cs="Times New Roman"/>
          <w:b/>
          <w:bCs/>
          <w:u w:color="0000FF"/>
          <w:lang w:eastAsia="fr-FR"/>
        </w:rPr>
        <w:t xml:space="preserve">(including authors) </w:t>
      </w:r>
    </w:p>
    <w:p w14:paraId="3187C62F" w14:textId="6D51572F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Bichat Claude Bernard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Paris: M. Wolff, B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ourvill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A</w:t>
      </w:r>
      <w:r w:rsidR="00CF3BEA">
        <w:rPr>
          <w:rFonts w:ascii="Times New Roman" w:eastAsia="Times New Roman" w:hAnsi="Times New Roman" w:cs="Times New Roman"/>
          <w:u w:color="0000FF"/>
          <w:lang w:eastAsia="fr-FR"/>
        </w:rPr>
        <w:t>ubron</w:t>
      </w:r>
      <w:proofErr w:type="spellEnd"/>
      <w:r w:rsidR="00CF3BEA">
        <w:rPr>
          <w:rFonts w:ascii="Times New Roman" w:eastAsia="Times New Roman" w:hAnsi="Times New Roman" w:cs="Times New Roman"/>
          <w:u w:color="0000FF"/>
          <w:lang w:eastAsia="fr-FR"/>
        </w:rPr>
        <w:t xml:space="preserve">, L. </w:t>
      </w:r>
      <w:proofErr w:type="spellStart"/>
      <w:r w:rsidR="00CF3BEA">
        <w:rPr>
          <w:rFonts w:ascii="Times New Roman" w:eastAsia="Times New Roman" w:hAnsi="Times New Roman" w:cs="Times New Roman"/>
          <w:u w:color="0000FF"/>
          <w:lang w:eastAsia="fr-FR"/>
        </w:rPr>
        <w:t>Bouadma</w:t>
      </w:r>
      <w:proofErr w:type="spellEnd"/>
      <w:r w:rsidR="00CF3BEA">
        <w:rPr>
          <w:rFonts w:ascii="Times New Roman" w:eastAsia="Times New Roman" w:hAnsi="Times New Roman" w:cs="Times New Roman"/>
          <w:u w:color="0000FF"/>
          <w:lang w:eastAsia="fr-FR"/>
        </w:rPr>
        <w:t xml:space="preserve"> and JF. </w:t>
      </w:r>
      <w:proofErr w:type="spellStart"/>
      <w:r w:rsidR="00CF3BEA">
        <w:rPr>
          <w:rFonts w:ascii="Times New Roman" w:eastAsia="Times New Roman" w:hAnsi="Times New Roman" w:cs="Times New Roman"/>
          <w:u w:color="0000FF"/>
          <w:lang w:eastAsia="fr-FR"/>
        </w:rPr>
        <w:t>Timsi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S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ather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’Ortenzio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R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atra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E. Bouvet,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Tourr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orchi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S. Males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Rioux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R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licoteaux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Yen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nfectious Diseases Unit)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hoqu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Spingl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Kargougou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asalino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Emergency Unit), S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Houz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J. Le Bras (Parasitology and Malaria National Reference Center), M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Huiss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V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Olliv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Hematology)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Kalloumeh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B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randchamp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Biochemistry)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Tubach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, Y. Miri and C. Roy (</w:t>
      </w:r>
      <w:proofErr w:type="spellStart"/>
      <w:r w:rsidRPr="00293698">
        <w:rPr>
          <w:rFonts w:ascii="Times New Roman" w:eastAsia="MS Mincho" w:hAnsi="Times New Roman" w:cs="Times New Roman"/>
          <w:lang w:eastAsia="ja-JP"/>
        </w:rPr>
        <w:t>Département</w:t>
      </w:r>
      <w:proofErr w:type="spellEnd"/>
      <w:r w:rsidRPr="00293698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Pr="00293698">
        <w:rPr>
          <w:rFonts w:ascii="Times New Roman" w:eastAsia="MS Mincho" w:hAnsi="Times New Roman" w:cs="Times New Roman"/>
          <w:lang w:eastAsia="ja-JP"/>
        </w:rPr>
        <w:t>d’Epidémiologie</w:t>
      </w:r>
      <w:proofErr w:type="spellEnd"/>
      <w:r w:rsidRPr="00293698">
        <w:rPr>
          <w:rFonts w:ascii="Times New Roman" w:eastAsia="MS Mincho" w:hAnsi="Times New Roman" w:cs="Times New Roman"/>
          <w:lang w:eastAsia="ja-JP"/>
        </w:rPr>
        <w:t xml:space="preserve"> et </w:t>
      </w:r>
      <w:proofErr w:type="spellStart"/>
      <w:r w:rsidRPr="00293698">
        <w:rPr>
          <w:rFonts w:ascii="Times New Roman" w:eastAsia="MS Mincho" w:hAnsi="Times New Roman" w:cs="Times New Roman"/>
          <w:lang w:eastAsia="ja-JP"/>
        </w:rPr>
        <w:t>Recherche</w:t>
      </w:r>
      <w:proofErr w:type="spellEnd"/>
      <w:r w:rsidRPr="00293698">
        <w:rPr>
          <w:rFonts w:ascii="Times New Roman" w:eastAsia="MS Mincho" w:hAnsi="Times New Roman" w:cs="Times New Roman"/>
          <w:lang w:eastAsia="ja-JP"/>
        </w:rPr>
        <w:t xml:space="preserve"> Clinique)</w:t>
      </w:r>
    </w:p>
    <w:p w14:paraId="40CACC05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d’Anger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resno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rel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Asfa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Kouatch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erca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ML. Joly-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uillou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Kempf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Eveillar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Microbiology)</w:t>
      </w:r>
    </w:p>
    <w:p w14:paraId="3F01B894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Paul Morel,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Vesou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aouda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A. Royer (Parasitology) </w:t>
      </w:r>
    </w:p>
    <w:p w14:paraId="4012DAA9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d’Orlean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I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Rung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athonn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T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oula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L. Bret (Parasitology), 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Hocqueloux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J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Segal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C. Mille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Niang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T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razuck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nfectious Diseases Unit) </w:t>
      </w:r>
    </w:p>
    <w:p w14:paraId="2E5B5784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Henri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Mondo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</w:t>
      </w:r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Creteil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M. Fortin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Schortge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ru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Buisson (ICU)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otter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S. Bretagne (Parasitology)</w:t>
      </w:r>
    </w:p>
    <w:p w14:paraId="01393FCB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de Tourcoing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O. Leroy, H. Georges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eybeck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B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uer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atoz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henna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</w:t>
      </w:r>
    </w:p>
    <w:p w14:paraId="0C510440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Charles Nicolle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</w:t>
      </w:r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Rouen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hakaria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K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Azougagh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onmarchan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Abbou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avennec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J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Lemelan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1B1CB2E4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Laveran, Marseille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eyt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R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etrognan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Nau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uidup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JP. Carpentier (ICU), F. Simon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Infectiou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iseas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Unit),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Garnot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J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Moalic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3707972E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Jean Verdier, Bondy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L. Tual, R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Amathieu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honneu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ICU), M. N’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iay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V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Jeantil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Infectiou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iseas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Unit)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Chassaign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AL. Guillerm, D. Riche, N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Javau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evirier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Benk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D. Luis, MC. 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Bon, G. Lenoir and B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erno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Emergency Unit)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ollign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D. Bemba and I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oila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</w:t>
      </w:r>
    </w:p>
    <w:p w14:paraId="393F8056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de la Pitie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Salpetriere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, Pari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J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Trouill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C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Luy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M. Mirabel and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hastr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Hochedez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erign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aum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nfectious Diseases Unit)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Thell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and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ani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aussar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Nafzig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Biology)</w:t>
      </w:r>
    </w:p>
    <w:p w14:paraId="542B4373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de Limoges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astin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N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ich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Ajzenberg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M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ard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</w:t>
      </w:r>
    </w:p>
    <w:p w14:paraId="1AC77550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Antoine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Beclere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,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Clamar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F. Jacobs and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riv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Veyrad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arfaing-Koka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 and Hematology) </w:t>
      </w:r>
    </w:p>
    <w:p w14:paraId="70EC2C11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de Grenoble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J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Timsi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L. Hammer (ICU),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aub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elloux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</w:t>
      </w:r>
    </w:p>
    <w:p w14:paraId="2F63763F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Cochin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,</w:t>
      </w:r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Paris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e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harpent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, S. Marque, C. Rousseau and JP. Mira (ICU)</w:t>
      </w:r>
    </w:p>
    <w:p w14:paraId="15BC2249" w14:textId="6654A1A3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André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Migno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</w:t>
      </w:r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Versailles</w:t>
      </w:r>
      <w:r w:rsidR="00886B48">
        <w:rPr>
          <w:rFonts w:ascii="Times New Roman" w:eastAsia="Times New Roman" w:hAnsi="Times New Roman" w:cs="Times New Roman"/>
          <w:u w:color="0000FF"/>
          <w:lang w:eastAsia="fr-FR"/>
        </w:rPr>
        <w:t xml:space="preserve">: F. </w:t>
      </w:r>
      <w:proofErr w:type="spellStart"/>
      <w:r w:rsidR="00886B48">
        <w:rPr>
          <w:rFonts w:ascii="Times New Roman" w:eastAsia="Times New Roman" w:hAnsi="Times New Roman" w:cs="Times New Roman"/>
          <w:u w:color="0000FF"/>
          <w:lang w:eastAsia="fr-FR"/>
        </w:rPr>
        <w:t>Bruneel</w:t>
      </w:r>
      <w:proofErr w:type="spellEnd"/>
      <w:r w:rsidR="00886B48">
        <w:rPr>
          <w:rFonts w:ascii="Times New Roman" w:eastAsia="Times New Roman" w:hAnsi="Times New Roman" w:cs="Times New Roman"/>
          <w:u w:color="0000FF"/>
          <w:lang w:eastAsia="fr-FR"/>
        </w:rPr>
        <w:t>, G. Troche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O. Eloy and C. Palette (Parasitology and Biology),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Therb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S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onn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reder-Bella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nfectious Diseases Unit)</w:t>
      </w:r>
    </w:p>
    <w:p w14:paraId="6D7C045D" w14:textId="77777777" w:rsidR="00293698" w:rsidRPr="00510C6B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510C6B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510C6B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de </w:t>
      </w:r>
      <w:proofErr w:type="spellStart"/>
      <w:r w:rsidRPr="00510C6B">
        <w:rPr>
          <w:rFonts w:ascii="Times New Roman" w:eastAsia="Times New Roman" w:hAnsi="Times New Roman" w:cs="Times New Roman"/>
          <w:b/>
          <w:u w:color="0000FF"/>
          <w:lang w:val="fr-FR" w:eastAsia="fr-FR"/>
        </w:rPr>
        <w:t>Rangueil</w:t>
      </w:r>
      <w:proofErr w:type="spellEnd"/>
      <w:r w:rsidRPr="00510C6B">
        <w:rPr>
          <w:rFonts w:ascii="Times New Roman" w:eastAsia="Times New Roman" w:hAnsi="Times New Roman" w:cs="Times New Roman"/>
          <w:b/>
          <w:u w:color="0000FF"/>
          <w:lang w:val="fr-FR" w:eastAsia="fr-FR"/>
        </w:rPr>
        <w:t>, Toulouse</w:t>
      </w:r>
      <w:r w:rsidRPr="00510C6B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P. </w:t>
      </w:r>
      <w:proofErr w:type="spellStart"/>
      <w:r w:rsidRPr="00510C6B">
        <w:rPr>
          <w:rFonts w:ascii="Times New Roman" w:eastAsia="Times New Roman" w:hAnsi="Times New Roman" w:cs="Times New Roman"/>
          <w:u w:color="0000FF"/>
          <w:lang w:val="fr-FR" w:eastAsia="fr-FR"/>
        </w:rPr>
        <w:t>Cougot</w:t>
      </w:r>
      <w:proofErr w:type="spellEnd"/>
      <w:r w:rsidRPr="00510C6B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ICU)</w:t>
      </w:r>
    </w:p>
    <w:p w14:paraId="49C04651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en-GB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 xml:space="preserve"> Emile Muller, Mulhouse</w:t>
      </w:r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: K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Kuteifa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, Y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Mootie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 and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Guio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 (ICU), J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Delarbr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 and MH. Kiefer (Microbiology and Parasitology)</w:t>
      </w:r>
    </w:p>
    <w:p w14:paraId="705665DE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en-GB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Ambroise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Paré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, Boulogne</w:t>
      </w:r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: B. Page and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Vieillar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 Baron (ICU),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Dunan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 (Parasitology) </w:t>
      </w:r>
    </w:p>
    <w:p w14:paraId="3D8EEAB0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it-IT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de Saint Germain en Laye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Y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Loubier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JL. </w:t>
      </w:r>
      <w:r w:rsidRPr="00293698">
        <w:rPr>
          <w:rFonts w:ascii="Times New Roman" w:eastAsia="Times New Roman" w:hAnsi="Times New Roman" w:cs="Times New Roman"/>
          <w:u w:color="0000FF"/>
          <w:lang w:val="it-IT" w:eastAsia="fr-FR"/>
        </w:rPr>
        <w:t>Ricome (ICU), JY. Peltier and Y. Giudicelli (Parasitology and Biology)</w:t>
      </w:r>
    </w:p>
    <w:p w14:paraId="2ECE314A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it-IT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 xml:space="preserve"> Begin, Saint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Mandé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: C. Pelletier and JM. </w:t>
      </w:r>
      <w:r w:rsidRPr="00293698">
        <w:rPr>
          <w:rFonts w:ascii="Times New Roman" w:eastAsia="Times New Roman" w:hAnsi="Times New Roman" w:cs="Times New Roman"/>
          <w:u w:color="0000FF"/>
          <w:lang w:val="it-IT" w:eastAsia="fr-FR"/>
        </w:rPr>
        <w:t xml:space="preserve">Rousseau (ICU), P. Imbert, C. Rapp, F. Mechai, R. Barruet and T. Debord (Infectious Diseases Unit), JE. Pilo and JD. Cavallo (Biology) </w:t>
      </w:r>
    </w:p>
    <w:p w14:paraId="3745A512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Purpan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, Toulouse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O. Angles and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enesta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 </w:t>
      </w:r>
    </w:p>
    <w:p w14:paraId="05DA7E6E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te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Dieu, Nante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Bretonnièr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Nicol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Jal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D. Villers (ICU), J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Talarm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O. Grossi and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Raff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Infectiou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iseas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Unit), F. Gay-Andrieu and T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Bompoi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2A31021A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Pontchaillou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, Renne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C. Camus, A. Gros and Y. Le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Tulzo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ICU)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Reves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Fil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J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Chappla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Tattev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C. Michelet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Infectiou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iseas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Unit), S. Chevrier and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Guige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352A6581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Lariboisiere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, Pari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B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Megarba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F. Baud (ICU), JM. Launay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Gourm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erou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Bi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3684D956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Saint Louis, Pari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S. de Miranda, G. Thiery, S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Legri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Azoula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B. Schlemmer (ICU), N. Colin de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Verdier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, M. Lagrange-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Xelo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S. Gallien, N. De Castro, J. Pavie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Lafauri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JM. 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Molina (Infectious Diseases Unit)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Sarfat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erou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</w:t>
      </w:r>
    </w:p>
    <w:p w14:paraId="2192790F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proofErr w:type="gram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Gui</w:t>
      </w:r>
      <w:proofErr w:type="spellEnd"/>
      <w:proofErr w:type="gram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de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Chauliac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, Montpellier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or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Jonqu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JF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Schve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, C. Biron and C. Bret (Hematology)</w:t>
      </w:r>
    </w:p>
    <w:p w14:paraId="0B3AEC80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Lapeyronie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, Montpellier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K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Klouch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erau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J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risto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Biology)</w:t>
      </w:r>
    </w:p>
    <w:p w14:paraId="6E8F98E1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Pellegrin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, Bordeaux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rus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B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Herp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elacr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Y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astaing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ialo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Vincendeau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</w:t>
      </w:r>
    </w:p>
    <w:p w14:paraId="15E8DA4A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Avicenne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,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Bobign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F. Vincent,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Karoub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Y. Cohen (ICU),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ord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V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rendk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ailho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S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Abgral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ro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antinato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O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ouchau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nfectious Diseases Unit)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Cymbalista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Y Senghor and R. Durand (Parasitology) </w:t>
      </w:r>
    </w:p>
    <w:p w14:paraId="210B07C0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Delafontaine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, Saint Denis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N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ema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Thuong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Adri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arqu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ore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raiss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N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odineau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C. Chaplain (Parasitology), M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rev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RJ. Mary (Emergency Unit)</w:t>
      </w:r>
    </w:p>
    <w:p w14:paraId="3F351370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Victor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Dupouy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, Argenteuil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lantefev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leichn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entec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Leturdu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Biology and Parasitology)</w:t>
      </w:r>
    </w:p>
    <w:p w14:paraId="72377C7C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 xml:space="preserve"> de </w:t>
      </w: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l’Archet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eastAsia="fr-FR"/>
        </w:rPr>
        <w:t>, Nice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: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Hyverna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ernard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P. Delaunay and P. Marty (Parasitology)</w:t>
      </w:r>
    </w:p>
    <w:p w14:paraId="55AFA837" w14:textId="77777777" w:rsidR="00293698" w:rsidRPr="00293698" w:rsidRDefault="00293698" w:rsidP="00293698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Saint Antoine, Pari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J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audel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E. Maury and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Offenstad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J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eynar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J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Pacanowsk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Z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Ouaze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ollen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M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eyoha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Fonqueri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PM. Girard (Infectious Diseases Unit),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elkad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,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agne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P. Roux (Parasitology)</w:t>
      </w:r>
    </w:p>
    <w:p w14:paraId="4ED539E5" w14:textId="77777777" w:rsidR="00293698" w:rsidRPr="00293698" w:rsidRDefault="00293698" w:rsidP="00293698">
      <w:pPr>
        <w:widowControl w:val="0"/>
        <w:tabs>
          <w:tab w:val="left" w:pos="3828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510C6B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510C6B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Louis Mourier, Colombes</w:t>
      </w:r>
      <w:r w:rsidRPr="00510C6B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L. </w:t>
      </w:r>
      <w:proofErr w:type="spellStart"/>
      <w:r w:rsidRPr="00510C6B">
        <w:rPr>
          <w:rFonts w:ascii="Times New Roman" w:eastAsia="Times New Roman" w:hAnsi="Times New Roman" w:cs="Times New Roman"/>
          <w:u w:color="0000FF"/>
          <w:lang w:val="fr-FR" w:eastAsia="fr-FR"/>
        </w:rPr>
        <w:t>Rusel</w:t>
      </w:r>
      <w:proofErr w:type="spellEnd"/>
      <w:r w:rsidRPr="00510C6B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, JD. </w:t>
      </w:r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Ricard and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reyfus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CU), 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Mort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P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Vinceneux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Infectious Diseases Unit), M. Bloch and G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Galeazzi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. </w:t>
      </w:r>
    </w:p>
    <w:p w14:paraId="651ADFF4" w14:textId="77777777" w:rsidR="00293698" w:rsidRPr="00293698" w:rsidRDefault="00293698" w:rsidP="00293698">
      <w:pPr>
        <w:widowControl w:val="0"/>
        <w:tabs>
          <w:tab w:val="left" w:pos="3828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de la Côte de Nacre, Caen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: P. Charbonneau (ICU), C. Duhamel and R. Leclercq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) </w:t>
      </w:r>
    </w:p>
    <w:p w14:paraId="530E84B5" w14:textId="77777777" w:rsidR="00293698" w:rsidRPr="00293698" w:rsidRDefault="00293698" w:rsidP="00293698">
      <w:pPr>
        <w:widowControl w:val="0"/>
        <w:tabs>
          <w:tab w:val="left" w:pos="3828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 xml:space="preserve"> d’Aulnay sous-Boi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JL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Delassu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D. Malbec (Infectious Diseases Unit), D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Lusina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and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>Brout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eastAsia="fr-FR"/>
        </w:rPr>
        <w:t xml:space="preserve"> (Parasitology)</w:t>
      </w:r>
    </w:p>
    <w:p w14:paraId="6F05F143" w14:textId="77777777" w:rsidR="00293698" w:rsidRPr="00293698" w:rsidRDefault="00293698" w:rsidP="00293698">
      <w:pPr>
        <w:widowControl w:val="0"/>
        <w:tabs>
          <w:tab w:val="left" w:pos="3828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proofErr w:type="spellStart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>Hopital</w:t>
      </w:r>
      <w:proofErr w:type="spellEnd"/>
      <w:r w:rsidRPr="00293698">
        <w:rPr>
          <w:rFonts w:ascii="Times New Roman" w:eastAsia="Times New Roman" w:hAnsi="Times New Roman" w:cs="Times New Roman"/>
          <w:b/>
          <w:u w:color="0000FF"/>
          <w:lang w:val="en-GB" w:eastAsia="fr-FR"/>
        </w:rPr>
        <w:t xml:space="preserve"> Necker, Paris</w:t>
      </w:r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: C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Charl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,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Lanternier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, 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Coignard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 and O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>Lortholar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en-GB" w:eastAsia="fr-FR"/>
        </w:rPr>
        <w:t xml:space="preserve"> (Infectious Diseases Unit), ME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Bougnoux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52058B8E" w14:textId="77777777" w:rsidR="00293698" w:rsidRPr="00293698" w:rsidRDefault="00293698" w:rsidP="00293698">
      <w:pPr>
        <w:widowControl w:val="0"/>
        <w:tabs>
          <w:tab w:val="left" w:pos="3828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Centre Médical de l’Institut Pasteur de Paris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PH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Consign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and A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Simon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de Fanti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Infectiou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Diseases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Unit), AS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Leguer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Parasit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39C795F0" w14:textId="77777777" w:rsidR="00293698" w:rsidRPr="00293698" w:rsidRDefault="00293698" w:rsidP="00293698">
      <w:pPr>
        <w:widowControl w:val="0"/>
        <w:tabs>
          <w:tab w:val="left" w:pos="3828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u w:color="0000FF"/>
          <w:lang w:val="fr-FR" w:eastAsia="fr-FR"/>
        </w:rPr>
      </w:pPr>
      <w:r w:rsidRPr="00293698">
        <w:rPr>
          <w:rFonts w:ascii="Times New Roman" w:eastAsia="Times New Roman" w:hAnsi="Times New Roman" w:cs="Times New Roman"/>
          <w:b/>
          <w:u w:color="0000FF"/>
          <w:lang w:val="fr-FR" w:eastAsia="fr-FR"/>
        </w:rPr>
        <w:t>Hôpital de Nancy</w:t>
      </w:r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: S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Gibot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ICU) and F. 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Massin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 xml:space="preserve"> (</w:t>
      </w:r>
      <w:proofErr w:type="spellStart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Immunology</w:t>
      </w:r>
      <w:proofErr w:type="spellEnd"/>
      <w:r w:rsidRPr="00293698">
        <w:rPr>
          <w:rFonts w:ascii="Times New Roman" w:eastAsia="Times New Roman" w:hAnsi="Times New Roman" w:cs="Times New Roman"/>
          <w:u w:color="0000FF"/>
          <w:lang w:val="fr-FR" w:eastAsia="fr-FR"/>
        </w:rPr>
        <w:t>)</w:t>
      </w:r>
    </w:p>
    <w:p w14:paraId="6708A723" w14:textId="77777777" w:rsidR="00293698" w:rsidRPr="00293698" w:rsidRDefault="00293698" w:rsidP="00293698">
      <w:pPr>
        <w:rPr>
          <w:b/>
          <w:bCs/>
          <w:sz w:val="40"/>
          <w:szCs w:val="40"/>
          <w:lang w:val="fr-FR"/>
        </w:rPr>
      </w:pPr>
    </w:p>
    <w:p w14:paraId="2EEC6978" w14:textId="77777777" w:rsidR="00A26C4F" w:rsidRPr="00293698" w:rsidRDefault="00A26C4F">
      <w:pPr>
        <w:rPr>
          <w:lang w:val="fr-FR"/>
        </w:rPr>
      </w:pPr>
    </w:p>
    <w:p w14:paraId="18912126" w14:textId="3245FC81" w:rsidR="003D49C1" w:rsidRPr="00F637F8" w:rsidRDefault="003D49C1">
      <w:pPr>
        <w:rPr>
          <w:rFonts w:ascii="Times New Roman" w:eastAsia="Times New Roman" w:hAnsi="Times New Roman" w:cs="Times New Roman"/>
          <w:b/>
          <w:bCs/>
          <w:szCs w:val="22"/>
          <w:u w:color="0000FF"/>
          <w:lang w:val="fr-FR" w:eastAsia="fr-FR"/>
        </w:rPr>
      </w:pPr>
      <w:bookmarkStart w:id="0" w:name="_GoBack"/>
      <w:bookmarkEnd w:id="0"/>
    </w:p>
    <w:p w14:paraId="786C8B8D" w14:textId="32127679" w:rsidR="00B806C3" w:rsidRDefault="0095403C" w:rsidP="003D49C1">
      <w:pPr>
        <w:tabs>
          <w:tab w:val="left" w:pos="0"/>
        </w:tabs>
        <w:spacing w:before="100" w:beforeAutospacing="1" w:line="480" w:lineRule="auto"/>
        <w:ind w:left="284" w:hanging="282"/>
        <w:rPr>
          <w:rFonts w:ascii="Times New Roman" w:eastAsia="Times New Roman" w:hAnsi="Times New Roman" w:cs="Times New Roman"/>
          <w:b/>
          <w:bCs/>
          <w:szCs w:val="22"/>
          <w:u w:color="0000FF"/>
          <w:lang w:eastAsia="fr-FR"/>
        </w:rPr>
      </w:pPr>
      <w:r w:rsidRPr="0095403C">
        <w:rPr>
          <w:rFonts w:ascii="Times New Roman" w:eastAsia="Times New Roman" w:hAnsi="Times New Roman" w:cs="Times New Roman"/>
          <w:b/>
          <w:bCs/>
          <w:szCs w:val="22"/>
          <w:u w:color="0000FF"/>
          <w:lang w:eastAsia="fr-FR"/>
        </w:rPr>
        <w:t xml:space="preserve">Supplementary Table 1. </w:t>
      </w:r>
      <w:r w:rsidRPr="003D49C1">
        <w:rPr>
          <w:rFonts w:ascii="Times New Roman" w:eastAsia="Times New Roman" w:hAnsi="Times New Roman" w:cs="Times New Roman"/>
          <w:szCs w:val="22"/>
          <w:u w:color="0000FF"/>
          <w:lang w:eastAsia="fr-FR"/>
        </w:rPr>
        <w:t>Criteria for severe malaria according to the modified 2000</w:t>
      </w:r>
      <w:r w:rsidR="003D49C1" w:rsidRPr="003D49C1">
        <w:rPr>
          <w:rFonts w:ascii="Times New Roman" w:eastAsia="Times New Roman" w:hAnsi="Times New Roman" w:cs="Times New Roman"/>
          <w:szCs w:val="22"/>
          <w:u w:color="0000FF"/>
          <w:lang w:eastAsia="fr-FR"/>
        </w:rPr>
        <w:t xml:space="preserve"> </w:t>
      </w:r>
      <w:r w:rsidRPr="003D49C1">
        <w:rPr>
          <w:rFonts w:ascii="Times New Roman" w:eastAsia="Times New Roman" w:hAnsi="Times New Roman" w:cs="Times New Roman"/>
          <w:szCs w:val="22"/>
          <w:u w:color="0000FF"/>
          <w:lang w:eastAsia="fr-FR"/>
        </w:rPr>
        <w:t>World Health Organiz</w:t>
      </w:r>
      <w:r w:rsidR="00B64280" w:rsidRPr="003D49C1">
        <w:rPr>
          <w:rFonts w:ascii="Times New Roman" w:eastAsia="Times New Roman" w:hAnsi="Times New Roman" w:cs="Times New Roman"/>
          <w:szCs w:val="22"/>
          <w:u w:color="0000FF"/>
          <w:lang w:eastAsia="fr-FR"/>
        </w:rPr>
        <w:t>ation definition</w:t>
      </w:r>
    </w:p>
    <w:p w14:paraId="0957D5FA" w14:textId="77777777" w:rsidR="003D49C1" w:rsidRPr="003D49C1" w:rsidRDefault="003D49C1" w:rsidP="003D49C1">
      <w:pPr>
        <w:tabs>
          <w:tab w:val="left" w:pos="0"/>
        </w:tabs>
        <w:spacing w:before="100" w:beforeAutospacing="1" w:line="480" w:lineRule="auto"/>
        <w:ind w:left="284" w:hanging="282"/>
        <w:rPr>
          <w:rFonts w:ascii="Times New Roman" w:eastAsia="Times New Roman" w:hAnsi="Times New Roman" w:cs="Times New Roman"/>
          <w:b/>
          <w:bCs/>
          <w:szCs w:val="22"/>
          <w:u w:color="0000FF"/>
          <w:lang w:eastAsia="fr-FR"/>
        </w:rPr>
      </w:pPr>
    </w:p>
    <w:tbl>
      <w:tblPr>
        <w:tblW w:w="9668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9668"/>
      </w:tblGrid>
      <w:tr w:rsidR="0095403C" w:rsidRPr="0095403C" w14:paraId="31FAF62D" w14:textId="77777777" w:rsidTr="00B806C3">
        <w:tc>
          <w:tcPr>
            <w:tcW w:w="9668" w:type="dxa"/>
            <w:tcBorders>
              <w:top w:val="single" w:sz="12" w:space="0" w:color="auto"/>
              <w:bottom w:val="single" w:sz="8" w:space="0" w:color="auto"/>
            </w:tcBorders>
          </w:tcPr>
          <w:p w14:paraId="6A78A912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Clinical criteria</w:t>
            </w:r>
          </w:p>
        </w:tc>
      </w:tr>
      <w:tr w:rsidR="0095403C" w:rsidRPr="0095403C" w14:paraId="660A2809" w14:textId="77777777" w:rsidTr="00B806C3">
        <w:tc>
          <w:tcPr>
            <w:tcW w:w="9668" w:type="dxa"/>
            <w:tcBorders>
              <w:top w:val="single" w:sz="8" w:space="0" w:color="auto"/>
            </w:tcBorders>
          </w:tcPr>
          <w:p w14:paraId="03C2DFA3" w14:textId="198FCB9D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Impaired consciousness</w:t>
            </w:r>
            <w:r w:rsidR="00B64280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: Glasgow Coma Scale score &lt;11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 and/or  </w:t>
            </w:r>
            <w:r w:rsidR="00B64280">
              <w:rPr>
                <w:rFonts w:ascii="Times New Roman" w:eastAsia="MS Mincho" w:hAnsi="Times New Roman" w:cs="Times New Roman"/>
                <w:b/>
                <w:sz w:val="22"/>
                <w:szCs w:val="22"/>
                <w:u w:color="0000FF"/>
                <w:lang w:eastAsia="ja-JP"/>
              </w:rPr>
              <w:t>≥ two convulsions</w:t>
            </w:r>
          </w:p>
        </w:tc>
      </w:tr>
      <w:tr w:rsidR="0095403C" w:rsidRPr="0095403C" w14:paraId="02273D82" w14:textId="77777777" w:rsidTr="00B806C3">
        <w:tc>
          <w:tcPr>
            <w:tcW w:w="9668" w:type="dxa"/>
          </w:tcPr>
          <w:p w14:paraId="2EAEC779" w14:textId="0823A2D5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Respiratory distress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: requirement for noninvasive and/or endotracheal mechanical ventilation or spontaneous breathing with PaO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vertAlign w:val="subscript"/>
                <w:lang w:eastAsia="ja-JP"/>
              </w:rPr>
              <w:t xml:space="preserve">2 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&lt;60 mm Hg (if FiO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vertAlign w:val="subscript"/>
                <w:lang w:eastAsia="ja-JP"/>
              </w:rPr>
              <w:t xml:space="preserve">2 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≥0.21)</w:t>
            </w: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†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, </w:t>
            </w:r>
            <w:r w:rsidR="00B64280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and/or respiratory rate &gt;32/min</w:t>
            </w:r>
          </w:p>
        </w:tc>
      </w:tr>
      <w:tr w:rsidR="0095403C" w:rsidRPr="0095403C" w14:paraId="6A08749B" w14:textId="77777777" w:rsidTr="00B806C3">
        <w:tc>
          <w:tcPr>
            <w:tcW w:w="9668" w:type="dxa"/>
          </w:tcPr>
          <w:p w14:paraId="366F61D2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Circulatory collapse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: systolic blood pressure &lt;80 mm Hg despite adequate volume repletion</w:t>
            </w:r>
          </w:p>
        </w:tc>
      </w:tr>
      <w:tr w:rsidR="0095403C" w:rsidRPr="0095403C" w14:paraId="5CEB55C9" w14:textId="77777777" w:rsidTr="00B806C3">
        <w:tc>
          <w:tcPr>
            <w:tcW w:w="9668" w:type="dxa"/>
          </w:tcPr>
          <w:p w14:paraId="616E3B71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Abnormal bleeding</w:t>
            </w:r>
          </w:p>
        </w:tc>
      </w:tr>
      <w:tr w:rsidR="0095403C" w:rsidRPr="0095403C" w14:paraId="79A1CD43" w14:textId="77777777" w:rsidTr="00B806C3">
        <w:tc>
          <w:tcPr>
            <w:tcW w:w="9668" w:type="dxa"/>
          </w:tcPr>
          <w:p w14:paraId="4B46E3E6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Jaundice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: clinical jaundice or bilirubin &gt;50 </w:t>
            </w:r>
            <w:r w:rsidRPr="0095403C">
              <w:rPr>
                <w:rFonts w:ascii="Symbol" w:eastAsia="MS Mincho" w:hAnsi="Symbol" w:cs="Times New Roman"/>
                <w:sz w:val="22"/>
                <w:szCs w:val="22"/>
                <w:u w:color="0000FF"/>
                <w:lang w:eastAsia="ja-JP"/>
              </w:rPr>
              <w:t></w:t>
            </w:r>
            <w:proofErr w:type="spellStart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mol</w:t>
            </w:r>
            <w:proofErr w:type="spellEnd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/L</w:t>
            </w:r>
          </w:p>
        </w:tc>
      </w:tr>
      <w:tr w:rsidR="0095403C" w:rsidRPr="0095403C" w14:paraId="43095825" w14:textId="77777777" w:rsidTr="00B806C3">
        <w:tc>
          <w:tcPr>
            <w:tcW w:w="9668" w:type="dxa"/>
            <w:tcBorders>
              <w:bottom w:val="single" w:sz="12" w:space="0" w:color="auto"/>
            </w:tcBorders>
          </w:tcPr>
          <w:p w14:paraId="4F4C73F5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Macroscopic hemoglobinuria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: if unequivocally related to acute malaria (patients with </w:t>
            </w:r>
            <w:proofErr w:type="spellStart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blackwater</w:t>
            </w:r>
            <w:proofErr w:type="spellEnd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 fever are not included)</w:t>
            </w:r>
          </w:p>
        </w:tc>
      </w:tr>
      <w:tr w:rsidR="0095403C" w:rsidRPr="0095403C" w14:paraId="5946A507" w14:textId="77777777" w:rsidTr="00B806C3">
        <w:tc>
          <w:tcPr>
            <w:tcW w:w="9668" w:type="dxa"/>
            <w:tcBorders>
              <w:top w:val="single" w:sz="12" w:space="0" w:color="auto"/>
              <w:bottom w:val="single" w:sz="8" w:space="0" w:color="auto"/>
            </w:tcBorders>
          </w:tcPr>
          <w:p w14:paraId="58874A9F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Laboratory criteria</w:t>
            </w:r>
          </w:p>
        </w:tc>
      </w:tr>
      <w:tr w:rsidR="0095403C" w:rsidRPr="0095403C" w14:paraId="5ED04B84" w14:textId="77777777" w:rsidTr="00B806C3">
        <w:tc>
          <w:tcPr>
            <w:tcW w:w="9668" w:type="dxa"/>
            <w:tcBorders>
              <w:top w:val="single" w:sz="8" w:space="0" w:color="auto"/>
            </w:tcBorders>
          </w:tcPr>
          <w:p w14:paraId="0635F3A2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val="it-IT"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val="it-IT" w:eastAsia="ja-JP"/>
              </w:rPr>
              <w:t>Severe anemia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val="it-IT" w:eastAsia="ja-JP"/>
              </w:rPr>
              <w:t>: hemoglobin &lt;5 g/dL</w:t>
            </w:r>
          </w:p>
        </w:tc>
      </w:tr>
      <w:tr w:rsidR="0095403C" w:rsidRPr="0095403C" w14:paraId="7EA71CF4" w14:textId="77777777" w:rsidTr="00B806C3">
        <w:tc>
          <w:tcPr>
            <w:tcW w:w="9668" w:type="dxa"/>
          </w:tcPr>
          <w:p w14:paraId="77EDF399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val="it-IT"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val="it-IT" w:eastAsia="ja-JP"/>
              </w:rPr>
              <w:t>Hypoglycemia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val="it-IT" w:eastAsia="ja-JP"/>
              </w:rPr>
              <w:t>: blood glucose &lt;2.2 mmol/L</w:t>
            </w:r>
          </w:p>
        </w:tc>
      </w:tr>
      <w:tr w:rsidR="0095403C" w:rsidRPr="0095403C" w14:paraId="0C97BA69" w14:textId="77777777" w:rsidTr="00B806C3">
        <w:tc>
          <w:tcPr>
            <w:tcW w:w="9668" w:type="dxa"/>
          </w:tcPr>
          <w:p w14:paraId="6C0EBDE4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proofErr w:type="spellStart"/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Acidemia</w:t>
            </w:r>
            <w:proofErr w:type="spellEnd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 (pH &lt;7.35) or </w:t>
            </w: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 xml:space="preserve">acidosis 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(serum bicarbonate &lt;15 </w:t>
            </w:r>
            <w:proofErr w:type="spellStart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mmol</w:t>
            </w:r>
            <w:proofErr w:type="spellEnd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/L)</w:t>
            </w:r>
          </w:p>
        </w:tc>
      </w:tr>
      <w:tr w:rsidR="0095403C" w:rsidRPr="0095403C" w14:paraId="587D586B" w14:textId="77777777" w:rsidTr="00B806C3">
        <w:tc>
          <w:tcPr>
            <w:tcW w:w="9668" w:type="dxa"/>
          </w:tcPr>
          <w:p w14:paraId="33D6F4E2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val="it-IT"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val="it-IT" w:eastAsia="ja-JP"/>
              </w:rPr>
              <w:t>Hyperlactatemia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val="it-IT" w:eastAsia="ja-JP"/>
              </w:rPr>
              <w:t>: arterial lactate &gt;5 mmol/L</w:t>
            </w:r>
          </w:p>
        </w:tc>
      </w:tr>
      <w:tr w:rsidR="0095403C" w:rsidRPr="0095403C" w14:paraId="6C04393C" w14:textId="77777777" w:rsidTr="00B806C3">
        <w:tc>
          <w:tcPr>
            <w:tcW w:w="9668" w:type="dxa"/>
            <w:tcBorders>
              <w:bottom w:val="nil"/>
            </w:tcBorders>
          </w:tcPr>
          <w:p w14:paraId="5BB5E44D" w14:textId="77777777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proofErr w:type="spellStart"/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Hyperparasitemia</w:t>
            </w:r>
            <w:proofErr w:type="spellEnd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 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sym w:font="Symbol" w:char="F0B3"/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4%</w:t>
            </w:r>
          </w:p>
        </w:tc>
      </w:tr>
      <w:tr w:rsidR="0095403C" w:rsidRPr="0095403C" w14:paraId="25C2CB30" w14:textId="77777777" w:rsidTr="00B806C3">
        <w:tc>
          <w:tcPr>
            <w:tcW w:w="9668" w:type="dxa"/>
            <w:tcBorders>
              <w:top w:val="nil"/>
              <w:bottom w:val="single" w:sz="12" w:space="0" w:color="auto"/>
            </w:tcBorders>
          </w:tcPr>
          <w:p w14:paraId="791495C6" w14:textId="2D289BAD" w:rsidR="0095403C" w:rsidRPr="0095403C" w:rsidRDefault="0095403C" w:rsidP="0095403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</w:pPr>
            <w:r w:rsidRPr="0095403C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u w:color="0000FF"/>
                <w:lang w:eastAsia="ja-JP"/>
              </w:rPr>
              <w:t>Renal impairment</w:t>
            </w:r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: serum creatinine &gt;265 µ</w:t>
            </w:r>
            <w:proofErr w:type="spellStart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mol</w:t>
            </w:r>
            <w:proofErr w:type="spellEnd"/>
            <w:r w:rsidRPr="0095403C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/L or</w:t>
            </w:r>
            <w:r w:rsidR="00B64280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 xml:space="preserve"> blood urea nitrogen &gt;17 </w:t>
            </w:r>
            <w:proofErr w:type="spellStart"/>
            <w:r w:rsidR="00B64280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mmol</w:t>
            </w:r>
            <w:proofErr w:type="spellEnd"/>
            <w:r w:rsidR="00B64280">
              <w:rPr>
                <w:rFonts w:ascii="Times New Roman" w:eastAsia="MS Mincho" w:hAnsi="Times New Roman" w:cs="Times New Roman"/>
                <w:sz w:val="22"/>
                <w:szCs w:val="22"/>
                <w:u w:color="0000FF"/>
                <w:lang w:eastAsia="ja-JP"/>
              </w:rPr>
              <w:t>/L</w:t>
            </w:r>
          </w:p>
        </w:tc>
      </w:tr>
    </w:tbl>
    <w:p w14:paraId="761AFDC9" w14:textId="69F9E152" w:rsidR="00A26C4F" w:rsidRDefault="00A26C4F"/>
    <w:p w14:paraId="4A75EE7D" w14:textId="47492FEC" w:rsidR="00A26C4F" w:rsidRPr="00420226" w:rsidRDefault="00420226" w:rsidP="00A26C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="00A26C4F" w:rsidRPr="009C383D">
        <w:rPr>
          <w:rFonts w:ascii="Times New Roman" w:hAnsi="Times New Roman" w:cs="Times New Roman"/>
          <w:b/>
          <w:bCs/>
        </w:rPr>
        <w:t>.</w:t>
      </w:r>
      <w:r w:rsidR="00A26C4F">
        <w:rPr>
          <w:rFonts w:ascii="Times New Roman" w:hAnsi="Times New Roman" w:cs="Times New Roman"/>
        </w:rPr>
        <w:t xml:space="preserve"> </w:t>
      </w:r>
      <w:r w:rsidR="00A26C4F" w:rsidRPr="003D49C1">
        <w:rPr>
          <w:rFonts w:ascii="Times New Roman" w:hAnsi="Times New Roman" w:cs="Times New Roman"/>
          <w:bCs/>
        </w:rPr>
        <w:t>Correlation between cytokine level</w:t>
      </w:r>
      <w:r w:rsidRPr="003D49C1">
        <w:rPr>
          <w:rFonts w:ascii="Times New Roman" w:hAnsi="Times New Roman" w:cs="Times New Roman"/>
          <w:bCs/>
        </w:rPr>
        <w:t>s</w:t>
      </w:r>
      <w:r w:rsidR="00A26C4F" w:rsidRPr="003D49C1">
        <w:rPr>
          <w:rFonts w:ascii="Times New Roman" w:hAnsi="Times New Roman" w:cs="Times New Roman"/>
          <w:bCs/>
        </w:rPr>
        <w:t xml:space="preserve"> and parasite burden </w:t>
      </w:r>
      <w:r w:rsidR="007D3FDB" w:rsidRPr="003D49C1">
        <w:rPr>
          <w:rFonts w:ascii="Times New Roman" w:hAnsi="Times New Roman" w:cs="Times New Roman"/>
          <w:bCs/>
        </w:rPr>
        <w:t>on admission</w:t>
      </w:r>
      <w:r w:rsidR="00AB54FB" w:rsidRPr="003D49C1">
        <w:rPr>
          <w:rFonts w:ascii="Times New Roman" w:hAnsi="Times New Roman" w:cs="Times New Roman"/>
          <w:bCs/>
        </w:rPr>
        <w:t xml:space="preserve"> (day 0)</w:t>
      </w:r>
      <w:r w:rsidR="005848CF" w:rsidRPr="003D49C1">
        <w:rPr>
          <w:rFonts w:ascii="Times New Roman" w:hAnsi="Times New Roman" w:cs="Times New Roman"/>
          <w:bCs/>
        </w:rPr>
        <w:t xml:space="preserve"> in the whole population</w:t>
      </w:r>
    </w:p>
    <w:p w14:paraId="294AFCCA" w14:textId="77777777" w:rsidR="00A26C4F" w:rsidRDefault="00A26C4F" w:rsidP="00A26C4F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54"/>
        <w:gridCol w:w="2136"/>
        <w:gridCol w:w="821"/>
        <w:gridCol w:w="1672"/>
        <w:gridCol w:w="2117"/>
        <w:gridCol w:w="993"/>
      </w:tblGrid>
      <w:tr w:rsidR="00A26C4F" w:rsidRPr="00D236C6" w14:paraId="2EBF7B80" w14:textId="77777777" w:rsidTr="00FF70BF">
        <w:trPr>
          <w:trHeight w:val="295"/>
        </w:trPr>
        <w:tc>
          <w:tcPr>
            <w:tcW w:w="1754" w:type="dxa"/>
          </w:tcPr>
          <w:p w14:paraId="3CD0A0E2" w14:textId="3134DE97" w:rsidR="00420226" w:rsidRPr="00D236C6" w:rsidRDefault="007D3FDB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ay </w:t>
            </w:r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 </w:t>
            </w:r>
            <w:proofErr w:type="spellStart"/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A26C4F"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rasitemia</w:t>
            </w:r>
            <w:proofErr w:type="spellEnd"/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36" w:type="dxa"/>
          </w:tcPr>
          <w:p w14:paraId="2AB8CD3A" w14:textId="77777777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BE48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0EA5FCB8" w14:textId="77777777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72" w:type="dxa"/>
          </w:tcPr>
          <w:p w14:paraId="10DCDFBC" w14:textId="637DFD69" w:rsidR="00A26C4F" w:rsidRPr="00D236C6" w:rsidRDefault="004B6387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6387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D</w:t>
            </w:r>
            <w:r w:rsidR="007D3FDB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ay </w:t>
            </w:r>
            <w:r w:rsidRPr="004B6387"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0 </w:t>
            </w:r>
            <w:r w:rsidR="00A26C4F" w:rsidRPr="00C334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RP2</w:t>
            </w:r>
          </w:p>
        </w:tc>
        <w:tc>
          <w:tcPr>
            <w:tcW w:w="2117" w:type="dxa"/>
          </w:tcPr>
          <w:p w14:paraId="047FEE51" w14:textId="77777777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BE48F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3AE643B0" w14:textId="77777777" w:rsidR="00A26C4F" w:rsidRPr="00FF70BF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A26C4F" w:rsidRPr="00D236C6" w14:paraId="4530DD15" w14:textId="77777777" w:rsidTr="00C91828">
        <w:tc>
          <w:tcPr>
            <w:tcW w:w="1754" w:type="dxa"/>
          </w:tcPr>
          <w:p w14:paraId="02F198B3" w14:textId="405B0D88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1</w:t>
            </w:r>
            <w:r w:rsidR="00FF70BF" w:rsidRPr="00402510">
              <w:rPr>
                <w:rFonts w:ascii="Times New Roman" w:hAnsi="Times New Roman" w:cs="Times New Roman"/>
                <w:color w:val="000000"/>
              </w:rPr>
              <w:sym w:font="Symbol" w:char="F061"/>
            </w:r>
          </w:p>
        </w:tc>
        <w:tc>
          <w:tcPr>
            <w:tcW w:w="2136" w:type="dxa"/>
          </w:tcPr>
          <w:p w14:paraId="097BAB2D" w14:textId="0AC711A0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 [-0.28 ; 0.04]</w:t>
            </w:r>
          </w:p>
        </w:tc>
        <w:tc>
          <w:tcPr>
            <w:tcW w:w="821" w:type="dxa"/>
          </w:tcPr>
          <w:p w14:paraId="68628DE7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72" w:type="dxa"/>
          </w:tcPr>
          <w:p w14:paraId="27EABC5D" w14:textId="2E3DD191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1</w:t>
            </w:r>
            <w:r w:rsidR="00FF70BF" w:rsidRPr="00402510">
              <w:rPr>
                <w:rFonts w:ascii="Times New Roman" w:hAnsi="Times New Roman" w:cs="Times New Roman"/>
                <w:color w:val="000000"/>
              </w:rPr>
              <w:sym w:font="Symbol" w:char="F061"/>
            </w:r>
          </w:p>
        </w:tc>
        <w:tc>
          <w:tcPr>
            <w:tcW w:w="2117" w:type="dxa"/>
          </w:tcPr>
          <w:p w14:paraId="73490417" w14:textId="257B6DD7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[-0.22 ; 0.13]</w:t>
            </w:r>
          </w:p>
        </w:tc>
        <w:tc>
          <w:tcPr>
            <w:tcW w:w="993" w:type="dxa"/>
          </w:tcPr>
          <w:p w14:paraId="532ECB0F" w14:textId="77777777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A26C4F" w:rsidRPr="00D236C6" w14:paraId="633CD3EC" w14:textId="77777777" w:rsidTr="00C91828">
        <w:tc>
          <w:tcPr>
            <w:tcW w:w="1754" w:type="dxa"/>
          </w:tcPr>
          <w:p w14:paraId="7E9E5846" w14:textId="1E3EC9B4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1</w:t>
            </w:r>
            <w:r w:rsidRPr="00FF70BF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2136" w:type="dxa"/>
          </w:tcPr>
          <w:p w14:paraId="1BAD79FB" w14:textId="25B34D44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[-0.14 ; 0.19]</w:t>
            </w:r>
          </w:p>
        </w:tc>
        <w:tc>
          <w:tcPr>
            <w:tcW w:w="821" w:type="dxa"/>
          </w:tcPr>
          <w:p w14:paraId="692D5218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672" w:type="dxa"/>
          </w:tcPr>
          <w:p w14:paraId="0AB3609A" w14:textId="2536EDBB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1</w:t>
            </w:r>
            <w:r w:rsidRPr="00FF70BF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2117" w:type="dxa"/>
          </w:tcPr>
          <w:p w14:paraId="1E8DAD6B" w14:textId="082D9D7B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[-0.00 ; 0.34]</w:t>
            </w:r>
          </w:p>
        </w:tc>
        <w:tc>
          <w:tcPr>
            <w:tcW w:w="993" w:type="dxa"/>
          </w:tcPr>
          <w:p w14:paraId="3C42A190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A26C4F" w:rsidRPr="00D236C6" w14:paraId="38051A72" w14:textId="77777777" w:rsidTr="00C91828">
        <w:tc>
          <w:tcPr>
            <w:tcW w:w="1754" w:type="dxa"/>
          </w:tcPr>
          <w:p w14:paraId="2F9AF0EF" w14:textId="5FD4C1CD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</w:t>
            </w:r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136" w:type="dxa"/>
          </w:tcPr>
          <w:p w14:paraId="6619BF63" w14:textId="46CB6923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[-0.22 ; 0.11]</w:t>
            </w:r>
          </w:p>
        </w:tc>
        <w:tc>
          <w:tcPr>
            <w:tcW w:w="821" w:type="dxa"/>
          </w:tcPr>
          <w:p w14:paraId="04D02C82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72" w:type="dxa"/>
          </w:tcPr>
          <w:p w14:paraId="41482E26" w14:textId="515178B9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</w:t>
            </w:r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117" w:type="dxa"/>
          </w:tcPr>
          <w:p w14:paraId="091F471E" w14:textId="79525B74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7D3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-0.11 ; 0.24]</w:t>
            </w:r>
          </w:p>
        </w:tc>
        <w:tc>
          <w:tcPr>
            <w:tcW w:w="993" w:type="dxa"/>
          </w:tcPr>
          <w:p w14:paraId="0FF7FF2D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A26C4F" w:rsidRPr="00D236C6" w14:paraId="126C7CBB" w14:textId="77777777" w:rsidTr="00C91828">
        <w:tc>
          <w:tcPr>
            <w:tcW w:w="1754" w:type="dxa"/>
          </w:tcPr>
          <w:p w14:paraId="36D44AA0" w14:textId="001BBF47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</w:t>
            </w:r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136" w:type="dxa"/>
          </w:tcPr>
          <w:p w14:paraId="093FB358" w14:textId="3C706060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[-0.06 ; 0.26]</w:t>
            </w:r>
          </w:p>
        </w:tc>
        <w:tc>
          <w:tcPr>
            <w:tcW w:w="821" w:type="dxa"/>
          </w:tcPr>
          <w:p w14:paraId="6BCFFAED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72" w:type="dxa"/>
          </w:tcPr>
          <w:p w14:paraId="24DA4CA3" w14:textId="3D914067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</w:t>
            </w:r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117" w:type="dxa"/>
          </w:tcPr>
          <w:p w14:paraId="65BACA7A" w14:textId="6AD2F6C9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 [0.01 ; 0.34]</w:t>
            </w:r>
          </w:p>
        </w:tc>
        <w:tc>
          <w:tcPr>
            <w:tcW w:w="993" w:type="dxa"/>
          </w:tcPr>
          <w:p w14:paraId="49F68C2D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A26C4F" w:rsidRPr="00D236C6" w14:paraId="09AB86A8" w14:textId="77777777" w:rsidTr="00C91828">
        <w:tc>
          <w:tcPr>
            <w:tcW w:w="1754" w:type="dxa"/>
          </w:tcPr>
          <w:p w14:paraId="66F9D85D" w14:textId="4385A630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</w:t>
            </w:r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36" w:type="dxa"/>
          </w:tcPr>
          <w:p w14:paraId="19EE5E19" w14:textId="092A7481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 [0.16 ; 0.46]</w:t>
            </w:r>
          </w:p>
        </w:tc>
        <w:tc>
          <w:tcPr>
            <w:tcW w:w="821" w:type="dxa"/>
          </w:tcPr>
          <w:p w14:paraId="689CB7A7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672" w:type="dxa"/>
          </w:tcPr>
          <w:p w14:paraId="5F3E61F3" w14:textId="0860782D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L</w:t>
            </w:r>
            <w:r w:rsidR="004B638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17" w:type="dxa"/>
          </w:tcPr>
          <w:p w14:paraId="774090C6" w14:textId="0DE2E027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7D3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22 ; 0.52]</w:t>
            </w:r>
          </w:p>
        </w:tc>
        <w:tc>
          <w:tcPr>
            <w:tcW w:w="993" w:type="dxa"/>
          </w:tcPr>
          <w:p w14:paraId="02FEF28C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1</w:t>
            </w:r>
          </w:p>
        </w:tc>
      </w:tr>
      <w:tr w:rsidR="00A26C4F" w:rsidRPr="00D236C6" w14:paraId="20563358" w14:textId="77777777" w:rsidTr="00C91828">
        <w:tc>
          <w:tcPr>
            <w:tcW w:w="1754" w:type="dxa"/>
          </w:tcPr>
          <w:p w14:paraId="14598B71" w14:textId="77777777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F</w:t>
            </w:r>
          </w:p>
        </w:tc>
        <w:tc>
          <w:tcPr>
            <w:tcW w:w="2136" w:type="dxa"/>
          </w:tcPr>
          <w:p w14:paraId="4A471F32" w14:textId="269005E9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7D3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-0.12 ; 0.21]</w:t>
            </w:r>
          </w:p>
        </w:tc>
        <w:tc>
          <w:tcPr>
            <w:tcW w:w="821" w:type="dxa"/>
          </w:tcPr>
          <w:p w14:paraId="258491C0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672" w:type="dxa"/>
          </w:tcPr>
          <w:p w14:paraId="69D846F8" w14:textId="77777777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F</w:t>
            </w:r>
          </w:p>
        </w:tc>
        <w:tc>
          <w:tcPr>
            <w:tcW w:w="2117" w:type="dxa"/>
          </w:tcPr>
          <w:p w14:paraId="2927783A" w14:textId="38C0C235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 [0.02 ; 0.36]</w:t>
            </w:r>
          </w:p>
        </w:tc>
        <w:tc>
          <w:tcPr>
            <w:tcW w:w="993" w:type="dxa"/>
          </w:tcPr>
          <w:p w14:paraId="6A3C24A1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26C4F" w:rsidRPr="00D236C6" w14:paraId="05AAF650" w14:textId="77777777" w:rsidTr="00C91828">
        <w:tc>
          <w:tcPr>
            <w:tcW w:w="1754" w:type="dxa"/>
          </w:tcPr>
          <w:p w14:paraId="25FC7E4D" w14:textId="632344AD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FN</w:t>
            </w:r>
            <w:r w:rsidR="00FF70BF" w:rsidRPr="00452FA9">
              <w:rPr>
                <w:rFonts w:ascii="Times New Roman" w:hAnsi="Times New Roman" w:cs="Times New Roman"/>
                <w:color w:val="000000"/>
              </w:rPr>
              <w:t>γ</w:t>
            </w:r>
            <w:proofErr w:type="spellEnd"/>
          </w:p>
        </w:tc>
        <w:tc>
          <w:tcPr>
            <w:tcW w:w="2136" w:type="dxa"/>
          </w:tcPr>
          <w:p w14:paraId="628626D0" w14:textId="79E0DBA2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7D3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-0.07 ; 0.26]</w:t>
            </w:r>
          </w:p>
        </w:tc>
        <w:tc>
          <w:tcPr>
            <w:tcW w:w="821" w:type="dxa"/>
          </w:tcPr>
          <w:p w14:paraId="4F8BE768" w14:textId="77777777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72" w:type="dxa"/>
          </w:tcPr>
          <w:p w14:paraId="4539658F" w14:textId="353E3891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FN</w:t>
            </w:r>
            <w:r w:rsidR="00FF70BF" w:rsidRPr="00452FA9">
              <w:rPr>
                <w:rFonts w:ascii="Times New Roman" w:hAnsi="Times New Roman" w:cs="Times New Roman"/>
                <w:color w:val="000000"/>
              </w:rPr>
              <w:t>γ</w:t>
            </w:r>
            <w:proofErr w:type="spellEnd"/>
          </w:p>
        </w:tc>
        <w:tc>
          <w:tcPr>
            <w:tcW w:w="2117" w:type="dxa"/>
          </w:tcPr>
          <w:p w14:paraId="45FA048D" w14:textId="245B1B01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 [0.10 ; 0.42]</w:t>
            </w:r>
          </w:p>
        </w:tc>
        <w:tc>
          <w:tcPr>
            <w:tcW w:w="993" w:type="dxa"/>
          </w:tcPr>
          <w:p w14:paraId="238D7AC1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A26C4F" w:rsidRPr="00D236C6" w14:paraId="08519E40" w14:textId="77777777" w:rsidTr="00C91828">
        <w:tc>
          <w:tcPr>
            <w:tcW w:w="1754" w:type="dxa"/>
          </w:tcPr>
          <w:p w14:paraId="0AB81762" w14:textId="16A44BA5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F</w:t>
            </w:r>
            <w:r w:rsidR="00FF70BF" w:rsidRPr="00402510">
              <w:rPr>
                <w:rFonts w:ascii="Times New Roman" w:hAnsi="Times New Roman" w:cs="Times New Roman"/>
                <w:color w:val="000000"/>
              </w:rPr>
              <w:sym w:font="Symbol" w:char="F061"/>
            </w:r>
          </w:p>
        </w:tc>
        <w:tc>
          <w:tcPr>
            <w:tcW w:w="2136" w:type="dxa"/>
          </w:tcPr>
          <w:p w14:paraId="5365C68B" w14:textId="31AFC702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7D3FD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-0.15 ; 0.18]</w:t>
            </w:r>
          </w:p>
        </w:tc>
        <w:tc>
          <w:tcPr>
            <w:tcW w:w="821" w:type="dxa"/>
          </w:tcPr>
          <w:p w14:paraId="027EA854" w14:textId="77777777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72" w:type="dxa"/>
          </w:tcPr>
          <w:p w14:paraId="500C4C39" w14:textId="33A16221" w:rsidR="00A26C4F" w:rsidRPr="00D236C6" w:rsidRDefault="00A26C4F" w:rsidP="00C9182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F</w:t>
            </w:r>
            <w:r w:rsidR="00FF70BF" w:rsidRPr="00402510">
              <w:rPr>
                <w:rFonts w:ascii="Times New Roman" w:hAnsi="Times New Roman" w:cs="Times New Roman"/>
                <w:color w:val="000000"/>
              </w:rPr>
              <w:sym w:font="Symbol" w:char="F061"/>
            </w:r>
          </w:p>
        </w:tc>
        <w:tc>
          <w:tcPr>
            <w:tcW w:w="2117" w:type="dxa"/>
          </w:tcPr>
          <w:p w14:paraId="02D4F8E9" w14:textId="4E5945AD" w:rsidR="00A26C4F" w:rsidRPr="00D236C6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236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 [0.05 ; 0.38]</w:t>
            </w:r>
          </w:p>
        </w:tc>
        <w:tc>
          <w:tcPr>
            <w:tcW w:w="993" w:type="dxa"/>
          </w:tcPr>
          <w:p w14:paraId="3F5DB0BA" w14:textId="77777777" w:rsidR="00A26C4F" w:rsidRPr="003D49C1" w:rsidRDefault="00A26C4F" w:rsidP="00C9182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49C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</w:tbl>
    <w:p w14:paraId="6ED2EBE7" w14:textId="2AC362E4" w:rsidR="00A26C4F" w:rsidRDefault="00A26C4F" w:rsidP="00A26C4F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CB0E0E0" w14:textId="77777777" w:rsidR="00A26C4F" w:rsidRDefault="00A26C4F" w:rsidP="00A26C4F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8AFB0D8" w14:textId="77777777" w:rsidR="00A26C4F" w:rsidRDefault="00A26C4F" w:rsidP="00A26C4F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71FFC2D" w14:textId="77777777" w:rsidR="00A26C4F" w:rsidRDefault="00A26C4F" w:rsidP="00A26C4F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CC40998" w14:textId="2E3608BC" w:rsidR="000F3065" w:rsidRDefault="000F3065">
      <w:pPr>
        <w:rPr>
          <w:rFonts w:ascii="Times New Roman" w:hAnsi="Times New Roman" w:cs="Times New Roman"/>
          <w:b/>
          <w:bCs/>
        </w:rPr>
      </w:pPr>
    </w:p>
    <w:p w14:paraId="5926E778" w14:textId="58EDCB86" w:rsidR="004B6387" w:rsidRPr="004B6387" w:rsidRDefault="004B6387" w:rsidP="004B63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9C383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9C383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7D3FDB">
        <w:rPr>
          <w:rFonts w:ascii="Times New Roman" w:hAnsi="Times New Roman" w:cs="Times New Roman"/>
          <w:bCs/>
        </w:rPr>
        <w:t>Immunologic response on admission according to survival outcome</w:t>
      </w:r>
      <w:r w:rsidR="00B429C3" w:rsidRPr="007D3FDB">
        <w:rPr>
          <w:rFonts w:ascii="Times New Roman" w:hAnsi="Times New Roman" w:cs="Times New Roman"/>
          <w:bCs/>
        </w:rPr>
        <w:t xml:space="preserve"> in the whole population</w:t>
      </w:r>
    </w:p>
    <w:p w14:paraId="448AC8C0" w14:textId="77777777" w:rsidR="004B6387" w:rsidRDefault="004B6387" w:rsidP="004B638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2552"/>
        <w:gridCol w:w="876"/>
      </w:tblGrid>
      <w:tr w:rsidR="004B6387" w:rsidRPr="00FF70BF" w14:paraId="550311D8" w14:textId="77777777" w:rsidTr="009A7407">
        <w:tc>
          <w:tcPr>
            <w:tcW w:w="1413" w:type="dxa"/>
          </w:tcPr>
          <w:p w14:paraId="7BACC4E1" w14:textId="77777777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ytokine</w:t>
            </w:r>
          </w:p>
          <w:p w14:paraId="1B4445A5" w14:textId="77777777" w:rsidR="000F3065" w:rsidRPr="00FF70BF" w:rsidRDefault="000F3065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50CD7C46" w14:textId="24410810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ivors</w:t>
            </w:r>
            <w:r w:rsidR="000F3065"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270</w:t>
            </w:r>
            <w:r w:rsidR="000F3065"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552" w:type="dxa"/>
          </w:tcPr>
          <w:p w14:paraId="15EAA262" w14:textId="33666E93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survivors</w:t>
            </w:r>
            <w:r w:rsidR="000F3065"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8</w:t>
            </w:r>
            <w:r w:rsidR="000F3065"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76" w:type="dxa"/>
          </w:tcPr>
          <w:p w14:paraId="6564544E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4B6387" w:rsidRPr="00FF70BF" w14:paraId="174EC2DD" w14:textId="77777777" w:rsidTr="009A7407">
        <w:tc>
          <w:tcPr>
            <w:tcW w:w="1413" w:type="dxa"/>
          </w:tcPr>
          <w:p w14:paraId="71D07FAE" w14:textId="6FB0D004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1</w:t>
            </w:r>
            <w:r w:rsidR="00FF70BF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2693" w:type="dxa"/>
            <w:vAlign w:val="center"/>
          </w:tcPr>
          <w:p w14:paraId="66BF2BD9" w14:textId="0650C75F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[1.0-1.0]</w:t>
            </w:r>
          </w:p>
        </w:tc>
        <w:tc>
          <w:tcPr>
            <w:tcW w:w="2552" w:type="dxa"/>
            <w:vAlign w:val="center"/>
          </w:tcPr>
          <w:p w14:paraId="4F020490" w14:textId="396DE403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[1.0-1.0]</w:t>
            </w:r>
          </w:p>
        </w:tc>
        <w:tc>
          <w:tcPr>
            <w:tcW w:w="876" w:type="dxa"/>
          </w:tcPr>
          <w:p w14:paraId="1B75F543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4B6387" w:rsidRPr="00FF70BF" w14:paraId="4E09F52E" w14:textId="77777777" w:rsidTr="009A7407">
        <w:tc>
          <w:tcPr>
            <w:tcW w:w="1413" w:type="dxa"/>
          </w:tcPr>
          <w:p w14:paraId="4396629D" w14:textId="6D2926A8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1</w:t>
            </w:r>
            <w:r w:rsidRPr="00FF70BF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</w:p>
        </w:tc>
        <w:tc>
          <w:tcPr>
            <w:tcW w:w="2693" w:type="dxa"/>
            <w:vAlign w:val="center"/>
          </w:tcPr>
          <w:p w14:paraId="7B520210" w14:textId="1C7D19BA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[1.0-1.0]</w:t>
            </w:r>
          </w:p>
        </w:tc>
        <w:tc>
          <w:tcPr>
            <w:tcW w:w="2552" w:type="dxa"/>
            <w:vAlign w:val="center"/>
          </w:tcPr>
          <w:p w14:paraId="142628A2" w14:textId="5C71A9B8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[1.0-1.0]</w:t>
            </w:r>
          </w:p>
        </w:tc>
        <w:tc>
          <w:tcPr>
            <w:tcW w:w="876" w:type="dxa"/>
          </w:tcPr>
          <w:p w14:paraId="16F19C68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4B6387" w:rsidRPr="00FF70BF" w14:paraId="19263834" w14:textId="77777777" w:rsidTr="009A7407">
        <w:tc>
          <w:tcPr>
            <w:tcW w:w="1413" w:type="dxa"/>
          </w:tcPr>
          <w:p w14:paraId="6F0FD6C6" w14:textId="55FCEF74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-2</w:t>
            </w:r>
          </w:p>
        </w:tc>
        <w:tc>
          <w:tcPr>
            <w:tcW w:w="2693" w:type="dxa"/>
            <w:vAlign w:val="center"/>
          </w:tcPr>
          <w:p w14:paraId="4DAF6DCE" w14:textId="168C3940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 [0.5-2.</w:t>
            </w:r>
            <w:r w:rsid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2552" w:type="dxa"/>
            <w:vAlign w:val="center"/>
          </w:tcPr>
          <w:p w14:paraId="5E1445AF" w14:textId="746B88F2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 [0.5-0.5]</w:t>
            </w:r>
          </w:p>
        </w:tc>
        <w:tc>
          <w:tcPr>
            <w:tcW w:w="876" w:type="dxa"/>
          </w:tcPr>
          <w:p w14:paraId="4AC24036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4B6387" w:rsidRPr="00FF70BF" w14:paraId="78832FE6" w14:textId="77777777" w:rsidTr="009A7407">
        <w:tc>
          <w:tcPr>
            <w:tcW w:w="1413" w:type="dxa"/>
          </w:tcPr>
          <w:p w14:paraId="6A46DB89" w14:textId="637B07A3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-4</w:t>
            </w:r>
          </w:p>
        </w:tc>
        <w:tc>
          <w:tcPr>
            <w:tcW w:w="2693" w:type="dxa"/>
            <w:vAlign w:val="center"/>
          </w:tcPr>
          <w:p w14:paraId="3B60FCE6" w14:textId="10F3B975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[0.1-0.3]</w:t>
            </w:r>
          </w:p>
        </w:tc>
        <w:tc>
          <w:tcPr>
            <w:tcW w:w="2552" w:type="dxa"/>
            <w:vAlign w:val="center"/>
          </w:tcPr>
          <w:p w14:paraId="12D2CD23" w14:textId="76FC328F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[0.1-0.</w:t>
            </w:r>
            <w:r w:rsid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76" w:type="dxa"/>
          </w:tcPr>
          <w:p w14:paraId="3C14796D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4B6387" w:rsidRPr="00FF70BF" w14:paraId="3A113D95" w14:textId="77777777" w:rsidTr="009A7407">
        <w:tc>
          <w:tcPr>
            <w:tcW w:w="1413" w:type="dxa"/>
          </w:tcPr>
          <w:p w14:paraId="5BD17A92" w14:textId="6CB85B36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N</w:t>
            </w:r>
            <w:r w:rsidR="00FF70BF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γ</w:t>
            </w:r>
            <w:proofErr w:type="spellEnd"/>
          </w:p>
        </w:tc>
        <w:tc>
          <w:tcPr>
            <w:tcW w:w="2693" w:type="dxa"/>
            <w:vAlign w:val="center"/>
          </w:tcPr>
          <w:p w14:paraId="0E582229" w14:textId="027300D6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0 [9.5-103.</w:t>
            </w:r>
            <w:r w:rsid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2552" w:type="dxa"/>
            <w:vAlign w:val="center"/>
          </w:tcPr>
          <w:p w14:paraId="662340AE" w14:textId="797FB07B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0 [9.5-9.5]</w:t>
            </w:r>
          </w:p>
        </w:tc>
        <w:tc>
          <w:tcPr>
            <w:tcW w:w="876" w:type="dxa"/>
          </w:tcPr>
          <w:p w14:paraId="71753F7B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4B6387" w:rsidRPr="00FF70BF" w14:paraId="7E90BB83" w14:textId="77777777" w:rsidTr="009A7407">
        <w:tc>
          <w:tcPr>
            <w:tcW w:w="1413" w:type="dxa"/>
          </w:tcPr>
          <w:p w14:paraId="4274462F" w14:textId="3CB98762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NF</w:t>
            </w:r>
            <w:r w:rsidR="00FF70BF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2693" w:type="dxa"/>
            <w:vAlign w:val="center"/>
          </w:tcPr>
          <w:p w14:paraId="01B556BD" w14:textId="35E9FCBD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 [2.0-6.2]</w:t>
            </w:r>
          </w:p>
        </w:tc>
        <w:tc>
          <w:tcPr>
            <w:tcW w:w="2552" w:type="dxa"/>
            <w:vAlign w:val="center"/>
          </w:tcPr>
          <w:p w14:paraId="24CD4616" w14:textId="48297524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 [2.0-6.</w:t>
            </w:r>
            <w:r w:rsid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76" w:type="dxa"/>
          </w:tcPr>
          <w:p w14:paraId="72068106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4B6387" w:rsidRPr="00FF70BF" w14:paraId="66155C7E" w14:textId="77777777" w:rsidTr="009A7407">
        <w:tc>
          <w:tcPr>
            <w:tcW w:w="1413" w:type="dxa"/>
          </w:tcPr>
          <w:p w14:paraId="11768601" w14:textId="28D315AA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-10</w:t>
            </w:r>
          </w:p>
        </w:tc>
        <w:tc>
          <w:tcPr>
            <w:tcW w:w="2693" w:type="dxa"/>
            <w:vAlign w:val="center"/>
          </w:tcPr>
          <w:p w14:paraId="0AFFA01F" w14:textId="379A74A5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.55 [45.0-570.4]</w:t>
            </w:r>
          </w:p>
        </w:tc>
        <w:tc>
          <w:tcPr>
            <w:tcW w:w="2552" w:type="dxa"/>
            <w:vAlign w:val="center"/>
          </w:tcPr>
          <w:p w14:paraId="0BAE6AE1" w14:textId="3C536B97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.7 [205.0-620.</w:t>
            </w:r>
            <w:r w:rsid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876" w:type="dxa"/>
          </w:tcPr>
          <w:p w14:paraId="3D46F442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4B6387" w:rsidRPr="00FF70BF" w14:paraId="0BAE7124" w14:textId="77777777" w:rsidTr="009A7407">
        <w:tc>
          <w:tcPr>
            <w:tcW w:w="1413" w:type="dxa"/>
          </w:tcPr>
          <w:p w14:paraId="5C8A49C7" w14:textId="77777777" w:rsidR="004B6387" w:rsidRPr="00FF70BF" w:rsidRDefault="004B6387" w:rsidP="00FF70B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F</w:t>
            </w:r>
          </w:p>
        </w:tc>
        <w:tc>
          <w:tcPr>
            <w:tcW w:w="2693" w:type="dxa"/>
            <w:vAlign w:val="center"/>
          </w:tcPr>
          <w:p w14:paraId="403D48BC" w14:textId="2DAF02ED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7.3 [567.5-2287.1]</w:t>
            </w:r>
          </w:p>
        </w:tc>
        <w:tc>
          <w:tcPr>
            <w:tcW w:w="2552" w:type="dxa"/>
            <w:vAlign w:val="center"/>
          </w:tcPr>
          <w:p w14:paraId="0A1C2E4A" w14:textId="45EFC7D9" w:rsidR="004B6387" w:rsidRPr="00FF70BF" w:rsidRDefault="004B6387" w:rsidP="00FF70BF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4.9 [721.4-8784.6]</w:t>
            </w:r>
          </w:p>
        </w:tc>
        <w:tc>
          <w:tcPr>
            <w:tcW w:w="876" w:type="dxa"/>
          </w:tcPr>
          <w:p w14:paraId="76288620" w14:textId="77777777" w:rsidR="004B6387" w:rsidRPr="00FF70BF" w:rsidRDefault="004B6387" w:rsidP="00FF70B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</w:tbl>
    <w:p w14:paraId="3E371AC4" w14:textId="77777777" w:rsidR="004B6387" w:rsidRDefault="004B6387" w:rsidP="004B6387"/>
    <w:p w14:paraId="58AE873F" w14:textId="56023848" w:rsidR="005D7BBC" w:rsidRDefault="005D7BBC">
      <w:pPr>
        <w:rPr>
          <w:rFonts w:ascii="Times New Roman" w:hAnsi="Times New Roman" w:cs="Times New Roman"/>
          <w:b/>
          <w:bCs/>
          <w:color w:val="000000"/>
        </w:rPr>
      </w:pPr>
    </w:p>
    <w:p w14:paraId="111A1C8C" w14:textId="0413C2B2" w:rsidR="00A26C4F" w:rsidRPr="007D3FDB" w:rsidRDefault="000F3065" w:rsidP="00A26C4F">
      <w:pPr>
        <w:rPr>
          <w:rFonts w:ascii="Times New Roman" w:hAnsi="Times New Roman" w:cs="Times New Roman"/>
          <w:bCs/>
        </w:rPr>
      </w:pPr>
      <w:r w:rsidRPr="000F3065">
        <w:rPr>
          <w:rFonts w:ascii="Times New Roman" w:hAnsi="Times New Roman" w:cs="Times New Roman"/>
          <w:b/>
          <w:bCs/>
          <w:color w:val="000000"/>
        </w:rPr>
        <w:t>Supplementary Table 4</w:t>
      </w:r>
      <w:r w:rsidR="00A26C4F" w:rsidRPr="000F3065">
        <w:rPr>
          <w:rFonts w:ascii="Times New Roman" w:hAnsi="Times New Roman" w:cs="Times New Roman"/>
          <w:b/>
          <w:bCs/>
          <w:color w:val="000000"/>
        </w:rPr>
        <w:t>.</w:t>
      </w:r>
      <w:r w:rsidRPr="000F3065">
        <w:rPr>
          <w:rFonts w:ascii="Times New Roman" w:hAnsi="Times New Roman" w:cs="Times New Roman"/>
          <w:b/>
          <w:color w:val="000000"/>
        </w:rPr>
        <w:t xml:space="preserve"> </w:t>
      </w:r>
      <w:r w:rsidRPr="007D3FDB">
        <w:rPr>
          <w:rFonts w:ascii="Times New Roman" w:hAnsi="Times New Roman" w:cs="Times New Roman"/>
          <w:bCs/>
          <w:color w:val="000000"/>
        </w:rPr>
        <w:t xml:space="preserve">Evolution of circulating </w:t>
      </w:r>
      <w:r w:rsidR="00A26C4F" w:rsidRPr="007D3FDB">
        <w:rPr>
          <w:rFonts w:ascii="Times New Roman" w:hAnsi="Times New Roman" w:cs="Times New Roman"/>
          <w:bCs/>
        </w:rPr>
        <w:t>IL10</w:t>
      </w:r>
      <w:r w:rsidRPr="007D3FDB">
        <w:rPr>
          <w:rFonts w:ascii="Times New Roman" w:hAnsi="Times New Roman" w:cs="Times New Roman"/>
          <w:bCs/>
        </w:rPr>
        <w:t xml:space="preserve"> level during the first 3 days after ICU admission</w:t>
      </w:r>
      <w:r w:rsidR="00A26C4F" w:rsidRPr="007D3FDB">
        <w:rPr>
          <w:rFonts w:ascii="Times New Roman" w:hAnsi="Times New Roman" w:cs="Times New Roman"/>
          <w:bCs/>
        </w:rPr>
        <w:t xml:space="preserve"> between </w:t>
      </w:r>
      <w:r w:rsidR="00191DC6">
        <w:rPr>
          <w:rFonts w:ascii="Times New Roman" w:hAnsi="Times New Roman" w:cs="Times New Roman"/>
          <w:bCs/>
        </w:rPr>
        <w:t xml:space="preserve">severe </w:t>
      </w:r>
      <w:r w:rsidR="00A26C4F" w:rsidRPr="007D3FDB">
        <w:rPr>
          <w:rFonts w:ascii="Times New Roman" w:hAnsi="Times New Roman" w:cs="Times New Roman"/>
          <w:bCs/>
        </w:rPr>
        <w:t>patients pr</w:t>
      </w:r>
      <w:r w:rsidRPr="007D3FDB">
        <w:rPr>
          <w:rFonts w:ascii="Times New Roman" w:hAnsi="Times New Roman" w:cs="Times New Roman"/>
          <w:bCs/>
        </w:rPr>
        <w:t>esenting subsequent nosocomial infection and others</w:t>
      </w:r>
    </w:p>
    <w:p w14:paraId="31C5E44D" w14:textId="77777777" w:rsidR="00A26C4F" w:rsidRPr="000F3065" w:rsidRDefault="00A26C4F" w:rsidP="00A26C4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2612"/>
        <w:gridCol w:w="2835"/>
        <w:gridCol w:w="1264"/>
      </w:tblGrid>
      <w:tr w:rsidR="00A26C4F" w:rsidRPr="00FF70BF" w14:paraId="1773012E" w14:textId="77777777" w:rsidTr="00C91828">
        <w:tc>
          <w:tcPr>
            <w:tcW w:w="2345" w:type="dxa"/>
          </w:tcPr>
          <w:p w14:paraId="0FD435B8" w14:textId="2F2A74BB" w:rsidR="00A26C4F" w:rsidRPr="00FF70BF" w:rsidRDefault="00A26C4F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  <w:r w:rsidR="000F3065" w:rsidRPr="00FF70B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2" w:type="dxa"/>
          </w:tcPr>
          <w:p w14:paraId="5B1D7BDB" w14:textId="302471CF" w:rsidR="00A26C4F" w:rsidRPr="00FF70BF" w:rsidRDefault="000F3065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sz w:val="22"/>
                <w:szCs w:val="22"/>
              </w:rPr>
              <w:t>Nosocomial</w:t>
            </w:r>
            <w:r w:rsidR="00A26C4F" w:rsidRPr="00FF70BF">
              <w:rPr>
                <w:rFonts w:ascii="Times New Roman" w:hAnsi="Times New Roman" w:cs="Times New Roman"/>
                <w:sz w:val="22"/>
                <w:szCs w:val="22"/>
              </w:rPr>
              <w:t xml:space="preserve"> infection </w:t>
            </w:r>
            <w:r w:rsidR="00FF70BF">
              <w:rPr>
                <w:rFonts w:ascii="Times New Roman" w:hAnsi="Times New Roman" w:cs="Times New Roman"/>
                <w:sz w:val="22"/>
                <w:szCs w:val="22"/>
              </w:rPr>
              <w:t>(n=23)</w:t>
            </w:r>
          </w:p>
        </w:tc>
        <w:tc>
          <w:tcPr>
            <w:tcW w:w="2835" w:type="dxa"/>
          </w:tcPr>
          <w:p w14:paraId="15255A40" w14:textId="788283D1" w:rsidR="00A26C4F" w:rsidRPr="00FF70BF" w:rsidRDefault="000F3065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sz w:val="22"/>
                <w:szCs w:val="22"/>
              </w:rPr>
              <w:t>No nosocomial</w:t>
            </w:r>
            <w:r w:rsidR="00A26C4F" w:rsidRPr="00FF70BF">
              <w:rPr>
                <w:rFonts w:ascii="Times New Roman" w:hAnsi="Times New Roman" w:cs="Times New Roman"/>
                <w:sz w:val="22"/>
                <w:szCs w:val="22"/>
              </w:rPr>
              <w:t xml:space="preserve"> infection</w:t>
            </w:r>
            <w:r w:rsidR="00FF70BF">
              <w:rPr>
                <w:rFonts w:ascii="Times New Roman" w:hAnsi="Times New Roman" w:cs="Times New Roman"/>
                <w:sz w:val="22"/>
                <w:szCs w:val="22"/>
              </w:rPr>
              <w:t xml:space="preserve"> (n=121)</w:t>
            </w:r>
          </w:p>
        </w:tc>
        <w:tc>
          <w:tcPr>
            <w:tcW w:w="1264" w:type="dxa"/>
          </w:tcPr>
          <w:p w14:paraId="765BA01C" w14:textId="77777777" w:rsidR="00A26C4F" w:rsidRPr="00FF70BF" w:rsidRDefault="00A26C4F" w:rsidP="00C9182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  <w:p w14:paraId="55040CFC" w14:textId="77777777" w:rsidR="000F3065" w:rsidRPr="00FF70BF" w:rsidRDefault="000F3065" w:rsidP="00C9182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26C4F" w:rsidRPr="00F637F8" w14:paraId="6228B614" w14:textId="77777777" w:rsidTr="00C91828">
        <w:tc>
          <w:tcPr>
            <w:tcW w:w="2345" w:type="dxa"/>
          </w:tcPr>
          <w:p w14:paraId="558AE2FA" w14:textId="77777777" w:rsidR="00A26C4F" w:rsidRPr="00F637F8" w:rsidRDefault="00A26C4F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37F8">
              <w:rPr>
                <w:rFonts w:ascii="Times New Roman" w:hAnsi="Times New Roman" w:cs="Times New Roman"/>
                <w:sz w:val="22"/>
                <w:szCs w:val="22"/>
              </w:rPr>
              <w:t>IL10 day 0</w:t>
            </w:r>
          </w:p>
        </w:tc>
        <w:tc>
          <w:tcPr>
            <w:tcW w:w="2612" w:type="dxa"/>
          </w:tcPr>
          <w:p w14:paraId="4C326F87" w14:textId="4743E044" w:rsidR="00A26C4F" w:rsidRPr="00F637F8" w:rsidRDefault="00F637F8" w:rsidP="00C9182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637F8">
              <w:rPr>
                <w:rFonts w:ascii="Times New Roman" w:hAnsi="Times New Roman" w:cs="Times New Roman"/>
                <w:sz w:val="22"/>
                <w:szCs w:val="22"/>
              </w:rPr>
              <w:t>278.5 [63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37F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37F8">
              <w:rPr>
                <w:rFonts w:ascii="Times New Roman" w:hAnsi="Times New Roman" w:cs="Times New Roman"/>
                <w:sz w:val="22"/>
                <w:szCs w:val="22"/>
              </w:rPr>
              <w:t>579.8]</w:t>
            </w:r>
          </w:p>
        </w:tc>
        <w:tc>
          <w:tcPr>
            <w:tcW w:w="2835" w:type="dxa"/>
          </w:tcPr>
          <w:p w14:paraId="45ED7EA9" w14:textId="50D34987" w:rsidR="00A26C4F" w:rsidRPr="00F637F8" w:rsidRDefault="00F637F8" w:rsidP="00C9182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37F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2.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637F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52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</w:t>
            </w:r>
            <w:r w:rsidRPr="00F637F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6.9]</w:t>
            </w:r>
          </w:p>
        </w:tc>
        <w:tc>
          <w:tcPr>
            <w:tcW w:w="1264" w:type="dxa"/>
          </w:tcPr>
          <w:p w14:paraId="4320F375" w14:textId="32A69F1E" w:rsidR="00A26C4F" w:rsidRPr="00F637F8" w:rsidRDefault="00F637F8" w:rsidP="00C9182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37F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A26C4F" w:rsidRPr="00FF70BF" w14:paraId="1F15C992" w14:textId="77777777" w:rsidTr="00C91828">
        <w:tc>
          <w:tcPr>
            <w:tcW w:w="2345" w:type="dxa"/>
          </w:tcPr>
          <w:p w14:paraId="4EDE10A8" w14:textId="77777777" w:rsidR="00A26C4F" w:rsidRPr="00FF70BF" w:rsidRDefault="00A26C4F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sz w:val="22"/>
                <w:szCs w:val="22"/>
              </w:rPr>
              <w:t>IL10 day 1</w:t>
            </w:r>
          </w:p>
        </w:tc>
        <w:tc>
          <w:tcPr>
            <w:tcW w:w="2612" w:type="dxa"/>
            <w:vAlign w:val="center"/>
          </w:tcPr>
          <w:p w14:paraId="3831CC62" w14:textId="0FDD9A34" w:rsidR="00A26C4F" w:rsidRPr="00FF70BF" w:rsidRDefault="00A26C4F" w:rsidP="00C91828">
            <w:pPr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.</w:t>
            </w:r>
            <w:r w:rsidR="00510C6B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111.</w:t>
            </w:r>
            <w:r w:rsidR="00510C6B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.0]</w:t>
            </w:r>
          </w:p>
        </w:tc>
        <w:tc>
          <w:tcPr>
            <w:tcW w:w="2835" w:type="dxa"/>
            <w:vAlign w:val="center"/>
          </w:tcPr>
          <w:p w14:paraId="697A8CC9" w14:textId="4930A20F" w:rsidR="00A26C4F" w:rsidRPr="00FF70BF" w:rsidRDefault="00A26C4F" w:rsidP="00C91828">
            <w:pPr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</w:t>
            </w:r>
            <w:r w:rsidR="00510C6B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="00510C6B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.6]</w:t>
            </w:r>
          </w:p>
        </w:tc>
        <w:tc>
          <w:tcPr>
            <w:tcW w:w="1264" w:type="dxa"/>
          </w:tcPr>
          <w:p w14:paraId="1D77FC46" w14:textId="77777777" w:rsidR="00A26C4F" w:rsidRPr="00FF70BF" w:rsidRDefault="00A26C4F" w:rsidP="00C9182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A26C4F" w:rsidRPr="00FF70BF" w14:paraId="346862FA" w14:textId="77777777" w:rsidTr="00C91828">
        <w:tc>
          <w:tcPr>
            <w:tcW w:w="2345" w:type="dxa"/>
          </w:tcPr>
          <w:p w14:paraId="21E2AC19" w14:textId="77777777" w:rsidR="00A26C4F" w:rsidRPr="00FF70BF" w:rsidRDefault="00A26C4F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sz w:val="22"/>
                <w:szCs w:val="22"/>
              </w:rPr>
              <w:t>IL10 day 2</w:t>
            </w:r>
          </w:p>
        </w:tc>
        <w:tc>
          <w:tcPr>
            <w:tcW w:w="2612" w:type="dxa"/>
          </w:tcPr>
          <w:p w14:paraId="0FF10E8E" w14:textId="7429BE36" w:rsidR="00A26C4F" w:rsidRPr="00FF70BF" w:rsidRDefault="00A26C4F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.3 [13</w:t>
            </w:r>
            <w:r w:rsidR="00510C6B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510C6B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4.6]</w:t>
            </w:r>
          </w:p>
        </w:tc>
        <w:tc>
          <w:tcPr>
            <w:tcW w:w="2835" w:type="dxa"/>
          </w:tcPr>
          <w:p w14:paraId="2DC81E66" w14:textId="68896145" w:rsidR="00A26C4F" w:rsidRPr="00FF70BF" w:rsidRDefault="00A26C4F" w:rsidP="00C918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</w:t>
            </w:r>
            <w:r w:rsidR="00510C6B"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17.6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63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F70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.2]</w:t>
            </w:r>
          </w:p>
        </w:tc>
        <w:tc>
          <w:tcPr>
            <w:tcW w:w="1264" w:type="dxa"/>
          </w:tcPr>
          <w:p w14:paraId="71430D76" w14:textId="77777777" w:rsidR="00A26C4F" w:rsidRPr="00F637F8" w:rsidRDefault="00A26C4F" w:rsidP="00C91828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637F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lt;0.01</w:t>
            </w:r>
          </w:p>
        </w:tc>
      </w:tr>
    </w:tbl>
    <w:p w14:paraId="23A9D515" w14:textId="77777777" w:rsidR="00A26C4F" w:rsidRDefault="00A26C4F" w:rsidP="00A26C4F">
      <w:pPr>
        <w:rPr>
          <w:rFonts w:ascii="Times New Roman" w:hAnsi="Times New Roman" w:cs="Times New Roman"/>
        </w:rPr>
      </w:pPr>
    </w:p>
    <w:p w14:paraId="45604C50" w14:textId="77777777" w:rsidR="00A26C4F" w:rsidRDefault="00A26C4F" w:rsidP="00A26C4F">
      <w:pPr>
        <w:rPr>
          <w:rFonts w:ascii="Times New Roman" w:hAnsi="Times New Roman" w:cs="Times New Roman"/>
        </w:rPr>
      </w:pPr>
    </w:p>
    <w:p w14:paraId="1A5C700F" w14:textId="77777777" w:rsidR="00A26C4F" w:rsidRDefault="00A26C4F" w:rsidP="00A26C4F">
      <w:pPr>
        <w:rPr>
          <w:rFonts w:ascii="Times New Roman" w:hAnsi="Times New Roman" w:cs="Times New Roman"/>
        </w:rPr>
      </w:pPr>
    </w:p>
    <w:p w14:paraId="67439E81" w14:textId="77777777" w:rsidR="00A26C4F" w:rsidRDefault="00A26C4F" w:rsidP="00A26C4F">
      <w:pPr>
        <w:rPr>
          <w:rFonts w:ascii="Times New Roman" w:hAnsi="Times New Roman" w:cs="Times New Roman"/>
        </w:rPr>
      </w:pPr>
    </w:p>
    <w:p w14:paraId="28249767" w14:textId="77777777" w:rsidR="00A26C4F" w:rsidRDefault="00A26C4F" w:rsidP="00A26C4F">
      <w:pPr>
        <w:rPr>
          <w:rFonts w:ascii="Times New Roman" w:hAnsi="Times New Roman" w:cs="Times New Roman"/>
        </w:rPr>
      </w:pPr>
    </w:p>
    <w:p w14:paraId="513875E3" w14:textId="36618398" w:rsidR="00A26C4F" w:rsidRDefault="00A26C4F" w:rsidP="00510C6B">
      <w:pPr>
        <w:rPr>
          <w:rFonts w:ascii="Times New Roman" w:hAnsi="Times New Roman" w:cs="Times New Roman"/>
          <w:b/>
          <w:bCs/>
        </w:rPr>
      </w:pPr>
    </w:p>
    <w:p w14:paraId="7E0F6DD6" w14:textId="7F4968C1" w:rsidR="00A26C4F" w:rsidRPr="00F34E8C" w:rsidRDefault="00F34E8C" w:rsidP="00A26C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26C4F" w:rsidRPr="00964509">
        <w:rPr>
          <w:rFonts w:ascii="Times New Roman" w:hAnsi="Times New Roman" w:cs="Times New Roman"/>
          <w:b/>
          <w:bCs/>
        </w:rPr>
        <w:t>Figure 1.</w:t>
      </w:r>
      <w:r w:rsidR="00A26C4F">
        <w:rPr>
          <w:rFonts w:ascii="Times New Roman" w:hAnsi="Times New Roman" w:cs="Times New Roman"/>
        </w:rPr>
        <w:t xml:space="preserve"> </w:t>
      </w:r>
      <w:r w:rsidR="00A26C4F" w:rsidRPr="00F34E8C">
        <w:rPr>
          <w:rFonts w:ascii="Times New Roman" w:hAnsi="Times New Roman" w:cs="Times New Roman"/>
          <w:b/>
        </w:rPr>
        <w:t>Flow-chart</w:t>
      </w:r>
    </w:p>
    <w:p w14:paraId="5BD135E7" w14:textId="77777777" w:rsidR="00A26C4F" w:rsidRDefault="00A26C4F" w:rsidP="00A26C4F">
      <w:pPr>
        <w:rPr>
          <w:rFonts w:ascii="Times New Roman" w:hAnsi="Times New Roman" w:cs="Times New Roman"/>
          <w:b/>
          <w:bCs/>
        </w:rPr>
      </w:pPr>
    </w:p>
    <w:p w14:paraId="040DCF77" w14:textId="32F0EBE8" w:rsidR="00A26C4F" w:rsidRPr="00A26C4F" w:rsidRDefault="003D49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F96EC2F" wp14:editId="2BD24CC4">
            <wp:extent cx="5756910" cy="31610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6C4F" w:rsidRPr="00A26C4F" w:rsidSect="0004143D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A7D6E"/>
    <w:multiLevelType w:val="hybridMultilevel"/>
    <w:tmpl w:val="AC443E74"/>
    <w:lvl w:ilvl="0" w:tplc="7E72615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C4F"/>
    <w:rsid w:val="0004143D"/>
    <w:rsid w:val="00080DE5"/>
    <w:rsid w:val="000F3065"/>
    <w:rsid w:val="00191DC6"/>
    <w:rsid w:val="00273A67"/>
    <w:rsid w:val="00293698"/>
    <w:rsid w:val="0033657A"/>
    <w:rsid w:val="003D49C1"/>
    <w:rsid w:val="00420226"/>
    <w:rsid w:val="004646BD"/>
    <w:rsid w:val="00465A06"/>
    <w:rsid w:val="004B6387"/>
    <w:rsid w:val="004F067A"/>
    <w:rsid w:val="00510C6B"/>
    <w:rsid w:val="005848CF"/>
    <w:rsid w:val="005D7BBC"/>
    <w:rsid w:val="006512B2"/>
    <w:rsid w:val="006861CA"/>
    <w:rsid w:val="007D3FDB"/>
    <w:rsid w:val="007E49C9"/>
    <w:rsid w:val="00886B48"/>
    <w:rsid w:val="0095403C"/>
    <w:rsid w:val="009B0D8B"/>
    <w:rsid w:val="00A26C4F"/>
    <w:rsid w:val="00A82EA0"/>
    <w:rsid w:val="00AB54FB"/>
    <w:rsid w:val="00AC520A"/>
    <w:rsid w:val="00B429C3"/>
    <w:rsid w:val="00B64280"/>
    <w:rsid w:val="00B806C3"/>
    <w:rsid w:val="00C265F5"/>
    <w:rsid w:val="00CF3BEA"/>
    <w:rsid w:val="00D65F21"/>
    <w:rsid w:val="00F34E8C"/>
    <w:rsid w:val="00F637F8"/>
    <w:rsid w:val="00FF01A5"/>
    <w:rsid w:val="00FF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37FB0"/>
  <w15:docId w15:val="{CC4777CF-5A7E-2543-BB28-D6121A26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C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C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C4F"/>
    <w:rPr>
      <w:rFonts w:ascii="Times New Roman" w:hAnsi="Times New Roman" w:cs="Times New Roman"/>
      <w:noProof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A26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6C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C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C4F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E8C"/>
    <w:rPr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8</Words>
  <Characters>79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e Roquetaillade</dc:creator>
  <cp:keywords/>
  <dc:description/>
  <cp:lastModifiedBy>Maheswary S.</cp:lastModifiedBy>
  <cp:revision>4</cp:revision>
  <dcterms:created xsi:type="dcterms:W3CDTF">2022-10-03T10:33:00Z</dcterms:created>
  <dcterms:modified xsi:type="dcterms:W3CDTF">2023-06-08T10:58:00Z</dcterms:modified>
</cp:coreProperties>
</file>